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A53FE" w14:textId="128C8BF5" w:rsidR="00DB76B4" w:rsidRPr="00DB76B4" w:rsidRDefault="00DB76B4" w:rsidP="00DB76B4">
      <w:pPr>
        <w:rPr>
          <w:rFonts w:ascii="Times New Roman" w:hAnsi="Times New Roman" w:cs="Times New Roman"/>
          <w:sz w:val="22"/>
          <w:szCs w:val="22"/>
        </w:rPr>
      </w:pPr>
      <w:bookmarkStart w:id="0" w:name="_Hlk216035850"/>
      <w:bookmarkEnd w:id="0"/>
      <w:r w:rsidRPr="00DB76B4">
        <w:rPr>
          <w:rFonts w:ascii="Times New Roman" w:hAnsi="Times New Roman" w:cs="Times New Roman"/>
          <w:b/>
          <w:sz w:val="22"/>
          <w:szCs w:val="22"/>
        </w:rPr>
        <w:t xml:space="preserve">Figure S1. </w:t>
      </w:r>
      <w:r w:rsidRPr="00DB76B4">
        <w:rPr>
          <w:rFonts w:ascii="Times New Roman" w:hAnsi="Times New Roman" w:cs="Times New Roman"/>
          <w:sz w:val="22"/>
          <w:szCs w:val="22"/>
        </w:rPr>
        <w:t>Flowchart of participant inclusion and exclusion for the 2020 and 2023 KYRBS datasets.</w:t>
      </w:r>
    </w:p>
    <w:p w14:paraId="402514EF" w14:textId="77777777" w:rsidR="00DB76B4" w:rsidRDefault="00DB76B4" w:rsidP="00DB76B4">
      <w:pPr>
        <w:rPr>
          <w:rFonts w:ascii="Times New Roman" w:hAnsi="Times New Roman" w:cs="Times New Roman"/>
        </w:rPr>
      </w:pPr>
      <w:r>
        <w:rPr>
          <w:noProof/>
          <w:szCs w:val="20"/>
        </w:rPr>
        <w:drawing>
          <wp:inline distT="0" distB="0" distL="0" distR="0" wp14:anchorId="69A0F09C" wp14:editId="63536D14">
            <wp:extent cx="5676900" cy="4163647"/>
            <wp:effectExtent l="0" t="0" r="0" b="8890"/>
            <wp:docPr id="1208192222" name="그림 3" descr="텍스트, 스크린샷, 폰트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192222" name="그림 3" descr="텍스트, 스크린샷, 폰트, 라인이(가) 표시된 사진&#10;&#10;AI 생성 콘텐츠는 정확하지 않을 수 있습니다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237" cy="4196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647E8DE7" w14:textId="7EFBE0EA" w:rsidR="00DB76B4" w:rsidRDefault="00DB76B4" w:rsidP="00DB76B4">
      <w:pPr>
        <w:rPr>
          <w:rFonts w:ascii="Times New Roman" w:eastAsiaTheme="minorHAnsi" w:hAnsi="Times New Roman" w:cs="Times New Roman"/>
          <w:noProof/>
          <w:sz w:val="20"/>
          <w:szCs w:val="20"/>
          <w14:ligatures w14:val="standardContextual"/>
        </w:rPr>
      </w:pPr>
      <w:r w:rsidRPr="00DB76B4">
        <w:rPr>
          <w:rFonts w:ascii="Times New Roman" w:eastAsiaTheme="minorHAnsi" w:hAnsi="Times New Roman" w:cs="Times New Roman"/>
          <w:sz w:val="22"/>
          <w:szCs w:val="22"/>
        </w:rPr>
        <w:lastRenderedPageBreak/>
        <w:t xml:space="preserve">Figure 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S</w:t>
      </w:r>
      <w:r w:rsidRPr="00DB76B4">
        <w:rPr>
          <w:rFonts w:ascii="Times New Roman" w:eastAsiaTheme="minorHAnsi" w:hAnsi="Times New Roman" w:cs="Times New Roman"/>
          <w:sz w:val="22"/>
          <w:szCs w:val="22"/>
        </w:rPr>
        <w:t>2a. Stability of the pandemic network structure.</w:t>
      </w:r>
      <w:r w:rsidRPr="00DB76B4">
        <w:rPr>
          <w:rFonts w:ascii="Times New Roman" w:eastAsiaTheme="minorHAnsi" w:hAnsi="Times New Roman" w:cs="Times New Roman"/>
          <w:noProof/>
          <w:sz w:val="20"/>
          <w:szCs w:val="20"/>
          <w14:ligatures w14:val="standardContextual"/>
        </w:rPr>
        <w:t xml:space="preserve"> </w:t>
      </w:r>
    </w:p>
    <w:p w14:paraId="6524247A" w14:textId="756BC5AF" w:rsidR="00DB76B4" w:rsidRPr="00DB76B4" w:rsidRDefault="00440C27" w:rsidP="00DB76B4">
      <w:pPr>
        <w:rPr>
          <w:rFonts w:ascii="Times New Roman" w:eastAsiaTheme="minorHAnsi" w:hAnsi="Times New Roman" w:cs="Times New Roman"/>
          <w:sz w:val="20"/>
          <w:szCs w:val="20"/>
        </w:rPr>
      </w:pPr>
      <w:r w:rsidRPr="00DB76B4">
        <w:rPr>
          <w:rFonts w:ascii="Times New Roman" w:eastAsiaTheme="minorHAnsi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428BC681" wp14:editId="074B2D7D">
            <wp:extent cx="5603358" cy="4278566"/>
            <wp:effectExtent l="0" t="0" r="0" b="1905"/>
            <wp:docPr id="585740373" name="그림 20" descr="텍스트, 라인, 그래프, 도표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739481" name="그림 20" descr="텍스트, 라인, 그래프, 도표이(가) 표시된 사진&#10;&#10;AI가 생성한 콘텐츠는 부정확할 수 있습니다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358" cy="4278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6CC7A" w14:textId="20BFA03C" w:rsidR="00DB76B4" w:rsidRPr="00DB76B4" w:rsidRDefault="00DB76B4" w:rsidP="00DB76B4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13AF644D" w14:textId="79844D60" w:rsidR="00DB76B4" w:rsidRDefault="00DB76B4" w:rsidP="00DB76B4">
      <w:pPr>
        <w:rPr>
          <w:rFonts w:ascii="Times New Roman" w:eastAsiaTheme="minorHAnsi" w:hAnsi="Times New Roman" w:cs="Times New Roman"/>
          <w:noProof/>
          <w:sz w:val="20"/>
          <w:szCs w:val="20"/>
          <w14:ligatures w14:val="standardContextual"/>
        </w:rPr>
      </w:pPr>
      <w:r w:rsidRPr="00DB76B4">
        <w:rPr>
          <w:rFonts w:ascii="Times New Roman" w:eastAsiaTheme="minorHAnsi" w:hAnsi="Times New Roman" w:cs="Times New Roman"/>
          <w:sz w:val="22"/>
          <w:szCs w:val="22"/>
        </w:rPr>
        <w:t xml:space="preserve">Figure 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S</w:t>
      </w:r>
      <w:r w:rsidRPr="00DB76B4">
        <w:rPr>
          <w:rFonts w:ascii="Times New Roman" w:eastAsiaTheme="minorHAnsi" w:hAnsi="Times New Roman" w:cs="Times New Roman"/>
          <w:sz w:val="22"/>
          <w:szCs w:val="22"/>
        </w:rPr>
        <w:t>2b. Stability of post-pandemic network structure.</w:t>
      </w:r>
    </w:p>
    <w:p w14:paraId="45AF916B" w14:textId="38B3BA2F" w:rsidR="00DB76B4" w:rsidRDefault="00440C27" w:rsidP="007A7293">
      <w:pPr>
        <w:rPr>
          <w:rFonts w:ascii="Times New Roman" w:eastAsiaTheme="minorHAnsi" w:hAnsi="Times New Roman" w:cs="Times New Roman"/>
          <w:sz w:val="22"/>
          <w:szCs w:val="22"/>
        </w:rPr>
      </w:pPr>
      <w:r w:rsidRPr="00DB76B4">
        <w:rPr>
          <w:rFonts w:ascii="Times New Roman" w:eastAsiaTheme="minorHAnsi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6A903252" wp14:editId="51E523F9">
            <wp:extent cx="5731510" cy="3906520"/>
            <wp:effectExtent l="0" t="0" r="2540" b="0"/>
            <wp:docPr id="288371834" name="그림 2" descr="텍스트, 라인, 그래프, 번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838488" name="그림 2" descr="텍스트, 라인, 그래프, 번호이(가) 표시된 사진&#10;&#10;AI가 생성한 콘텐츠는 부정확할 수 있습니다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76B4">
        <w:rPr>
          <w:rFonts w:ascii="Times New Roman" w:eastAsiaTheme="minorHAnsi" w:hAnsi="Times New Roman" w:cs="Times New Roman"/>
          <w:sz w:val="22"/>
          <w:szCs w:val="22"/>
        </w:rPr>
        <w:br w:type="page"/>
      </w:r>
    </w:p>
    <w:p w14:paraId="58658449" w14:textId="3CECEC89" w:rsidR="007A7293" w:rsidRPr="00DB76B4" w:rsidRDefault="007A7293" w:rsidP="007A7293">
      <w:pPr>
        <w:rPr>
          <w:rFonts w:ascii="Times New Roman" w:eastAsiaTheme="minorHAnsi" w:hAnsi="Times New Roman" w:cs="Times New Roman"/>
          <w:sz w:val="20"/>
          <w:szCs w:val="20"/>
        </w:rPr>
      </w:pPr>
      <w:r w:rsidRPr="00DB76B4">
        <w:rPr>
          <w:rFonts w:ascii="Times New Roman" w:eastAsiaTheme="minorHAnsi" w:hAnsi="Times New Roman" w:cs="Times New Roman"/>
          <w:sz w:val="22"/>
          <w:szCs w:val="22"/>
        </w:rPr>
        <w:lastRenderedPageBreak/>
        <w:t xml:space="preserve">Figure </w:t>
      </w:r>
      <w:r w:rsidR="00DB76B4">
        <w:rPr>
          <w:rFonts w:ascii="Times New Roman" w:eastAsiaTheme="minorHAnsi" w:hAnsi="Times New Roman" w:cs="Times New Roman" w:hint="eastAsia"/>
          <w:sz w:val="22"/>
          <w:szCs w:val="22"/>
        </w:rPr>
        <w:t>S3</w:t>
      </w:r>
      <w:r w:rsidRPr="00DB76B4">
        <w:rPr>
          <w:rFonts w:ascii="Times New Roman" w:eastAsiaTheme="minorHAnsi" w:hAnsi="Times New Roman" w:cs="Times New Roman"/>
          <w:sz w:val="22"/>
          <w:szCs w:val="22"/>
        </w:rPr>
        <w:t xml:space="preserve">. Network comparison test of </w:t>
      </w:r>
      <w:r w:rsidR="003E5EE9" w:rsidRPr="00DB76B4">
        <w:rPr>
          <w:rFonts w:ascii="Times New Roman" w:eastAsiaTheme="minorHAnsi" w:hAnsi="Times New Roman" w:cs="Times New Roman"/>
          <w:sz w:val="22"/>
          <w:szCs w:val="22"/>
        </w:rPr>
        <w:t>pandemic</w:t>
      </w:r>
      <w:r w:rsidRPr="00DB76B4">
        <w:rPr>
          <w:rFonts w:ascii="Times New Roman" w:eastAsiaTheme="minorHAnsi" w:hAnsi="Times New Roman" w:cs="Times New Roman"/>
          <w:sz w:val="22"/>
          <w:szCs w:val="22"/>
        </w:rPr>
        <w:t xml:space="preserve"> vs </w:t>
      </w:r>
      <w:r w:rsidR="003E5EE9" w:rsidRPr="00DB76B4">
        <w:rPr>
          <w:rFonts w:ascii="Times New Roman" w:eastAsiaTheme="minorHAnsi" w:hAnsi="Times New Roman" w:cs="Times New Roman"/>
          <w:sz w:val="22"/>
          <w:szCs w:val="22"/>
        </w:rPr>
        <w:t>post-pandemic</w:t>
      </w:r>
      <w:r w:rsidRPr="00DB76B4">
        <w:rPr>
          <w:rFonts w:ascii="Times New Roman" w:eastAsiaTheme="minorHAnsi" w:hAnsi="Times New Roman" w:cs="Times New Roman"/>
          <w:sz w:val="22"/>
          <w:szCs w:val="22"/>
        </w:rPr>
        <w:t xml:space="preserve">. NCT function of the </w:t>
      </w:r>
      <w:proofErr w:type="spellStart"/>
      <w:r w:rsidRPr="00DB76B4">
        <w:rPr>
          <w:rFonts w:ascii="Times New Roman" w:eastAsiaTheme="minorHAnsi" w:hAnsi="Times New Roman" w:cs="Times New Roman"/>
          <w:sz w:val="22"/>
          <w:szCs w:val="22"/>
        </w:rPr>
        <w:t>NetworkComparisonTest</w:t>
      </w:r>
      <w:proofErr w:type="spellEnd"/>
      <w:r w:rsidRPr="00DB76B4">
        <w:rPr>
          <w:rFonts w:ascii="Times New Roman" w:eastAsiaTheme="minorHAnsi" w:hAnsi="Times New Roman" w:cs="Times New Roman"/>
          <w:sz w:val="22"/>
          <w:szCs w:val="22"/>
        </w:rPr>
        <w:t xml:space="preserve"> package was used. Each present NCT results of network structure, global strength, and global edge invariance.</w:t>
      </w:r>
    </w:p>
    <w:p w14:paraId="4990BD9C" w14:textId="77777777" w:rsidR="007A7293" w:rsidRPr="00DB76B4" w:rsidRDefault="007A7293" w:rsidP="007A7293">
      <w:pPr>
        <w:jc w:val="center"/>
        <w:rPr>
          <w:rFonts w:ascii="Times New Roman" w:eastAsiaTheme="minorHAnsi" w:hAnsi="Times New Roman" w:cs="Times New Roman"/>
          <w:sz w:val="20"/>
          <w:szCs w:val="20"/>
        </w:rPr>
      </w:pPr>
      <w:r w:rsidRPr="00DB76B4">
        <w:rPr>
          <w:rFonts w:ascii="Times New Roman" w:eastAsiaTheme="minorHAnsi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4291DAD2" wp14:editId="70846F98">
            <wp:extent cx="3120783" cy="2700000"/>
            <wp:effectExtent l="0" t="0" r="3810" b="5715"/>
            <wp:docPr id="387189444" name="그림 14" descr="텍스트, 도표, 스크린샷, 라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189444" name="그림 14" descr="텍스트, 도표, 스크린샷, 라인이(가) 표시된 사진&#10;&#10;AI가 생성한 콘텐츠는 부정확할 수 있습니다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0783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76B4">
        <w:rPr>
          <w:rFonts w:ascii="Times New Roman" w:eastAsiaTheme="minorHAnsi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23BA1B19" wp14:editId="35AE51BE">
            <wp:extent cx="3120784" cy="2700000"/>
            <wp:effectExtent l="0" t="0" r="3810" b="5715"/>
            <wp:docPr id="1531437249" name="그림 15" descr="텍스트, 도표, 스크린샷, 기술 도면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437249" name="그림 15" descr="텍스트, 도표, 스크린샷, 기술 도면이(가) 표시된 사진&#10;&#10;AI가 생성한 콘텐츠는 부정확할 수 있습니다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0784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6E263" w14:textId="77777777" w:rsidR="007A7293" w:rsidRPr="00DB76B4" w:rsidRDefault="007A7293" w:rsidP="007A7293">
      <w:pPr>
        <w:jc w:val="center"/>
        <w:rPr>
          <w:rFonts w:ascii="Times New Roman" w:eastAsiaTheme="minorHAnsi" w:hAnsi="Times New Roman" w:cs="Times New Roman"/>
          <w:sz w:val="20"/>
          <w:szCs w:val="20"/>
        </w:rPr>
      </w:pPr>
      <w:r w:rsidRPr="00DB76B4">
        <w:rPr>
          <w:rFonts w:ascii="Times New Roman" w:eastAsiaTheme="minorHAnsi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7B82C0AF" wp14:editId="6226F188">
            <wp:extent cx="3120783" cy="2700000"/>
            <wp:effectExtent l="0" t="0" r="3810" b="5715"/>
            <wp:docPr id="2009732446" name="그림 16" descr="텍스트, 스크린샷, 도표, 라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732446" name="그림 16" descr="텍스트, 스크린샷, 도표, 라인이(가) 표시된 사진&#10;&#10;AI가 생성한 콘텐츠는 부정확할 수 있습니다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0783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AF624" w14:textId="6667935D" w:rsidR="00FB3027" w:rsidRPr="00FB3027" w:rsidRDefault="00FB3027" w:rsidP="00FB3027">
      <w:pPr>
        <w:rPr>
          <w:rFonts w:ascii="Times New Roman" w:hAnsi="Times New Roman" w:cs="Times New Roman"/>
          <w:b/>
          <w:sz w:val="22"/>
          <w:szCs w:val="22"/>
        </w:rPr>
      </w:pPr>
      <w:r w:rsidRPr="00FB3027">
        <w:rPr>
          <w:rFonts w:ascii="Times New Roman" w:hAnsi="Times New Roman" w:cs="Times New Roman"/>
          <w:b/>
          <w:sz w:val="22"/>
          <w:szCs w:val="22"/>
        </w:rPr>
        <w:lastRenderedPageBreak/>
        <w:t>Table</w:t>
      </w:r>
      <w:r w:rsidRPr="00FB3027">
        <w:rPr>
          <w:rFonts w:ascii="Times New Roman" w:hAnsi="Times New Roman" w:cs="Times New Roman"/>
          <w:b/>
          <w:sz w:val="22"/>
          <w:szCs w:val="22"/>
        </w:rPr>
        <w:t xml:space="preserve"> S1. </w:t>
      </w:r>
      <w:r w:rsidRPr="00FB3027">
        <w:rPr>
          <w:rFonts w:ascii="Times New Roman" w:hAnsi="Times New Roman" w:cs="Times New Roman"/>
          <w:sz w:val="22"/>
          <w:szCs w:val="22"/>
        </w:rPr>
        <w:t>Descriptive statistics of key variables stratified by gender across pandemic (2020), post-pandemic (2023), and overall samples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9"/>
        <w:gridCol w:w="1097"/>
        <w:gridCol w:w="1096"/>
        <w:gridCol w:w="1096"/>
        <w:gridCol w:w="1096"/>
        <w:gridCol w:w="1106"/>
        <w:gridCol w:w="1106"/>
      </w:tblGrid>
      <w:tr w:rsidR="00FB3027" w:rsidRPr="00FB3027" w14:paraId="3E043DC6" w14:textId="77777777" w:rsidTr="007E30A6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C91A24F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A0CABBA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20 Pandemic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32508AA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023 </w:t>
            </w:r>
            <w:proofErr w:type="gramStart"/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st-pandemic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ECA329B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FB3027" w:rsidRPr="00FB3027" w14:paraId="3E8B6D56" w14:textId="77777777" w:rsidTr="007E30A6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C2AA20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055542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le</w:t>
            </w: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241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49154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emale</w:t>
            </w: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222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6820E0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le</w:t>
            </w: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245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217A7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emale</w:t>
            </w: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243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12392F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le</w:t>
            </w: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486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289FE8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emale</w:t>
            </w: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46659)</w:t>
            </w:r>
          </w:p>
        </w:tc>
      </w:tr>
      <w:tr w:rsidR="00FB3027" w:rsidRPr="00FB3027" w14:paraId="7BB1ABCF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EE3F02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F3DD23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773E09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93D390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27EB32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769344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FC50B9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 (1.7)</w:t>
            </w:r>
          </w:p>
        </w:tc>
      </w:tr>
      <w:tr w:rsidR="00FB3027" w:rsidRPr="00FB3027" w14:paraId="5E5685AC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1925E6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nset of sleep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FD294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E526D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3D1790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BD9B72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013DBB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9F631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 (1.4)</w:t>
            </w:r>
          </w:p>
        </w:tc>
      </w:tr>
      <w:tr w:rsidR="00FB3027" w:rsidRPr="00FB3027" w14:paraId="6F6E1773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530973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leep duration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E652E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9C7ED6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BAAB83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529D46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687AB9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38BB16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 (1.5)</w:t>
            </w:r>
          </w:p>
        </w:tc>
      </w:tr>
      <w:tr w:rsidR="00FB3027" w:rsidRPr="00FB3027" w14:paraId="051AC430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869C86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rceived stress: 0~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2FA35C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9AE2CE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FBBF45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E58A03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EC8E06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115C9E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 (0.9)</w:t>
            </w:r>
          </w:p>
        </w:tc>
      </w:tr>
      <w:tr w:rsidR="00FB3027" w:rsidRPr="00FB3027" w14:paraId="58F0BFA8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E50E0C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eeling of sadness or hopelessne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8CD6E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0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DE488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02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C4FAA4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48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D03921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81 (3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2C4869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68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E29811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83 (30.0%)</w:t>
            </w:r>
          </w:p>
        </w:tc>
      </w:tr>
      <w:tr w:rsidR="00FB3027" w:rsidRPr="00FB3027" w14:paraId="0904902C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F5770F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icidal ide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E54AEC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7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81CB8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8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F2A8A4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1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3C87B3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93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2EBBFE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8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EEAA35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51 (15.1%)</w:t>
            </w:r>
          </w:p>
        </w:tc>
      </w:tr>
      <w:tr w:rsidR="00FB3027" w:rsidRPr="00FB3027" w14:paraId="50F8ED9F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1B9518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icidal pla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337A88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5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091D1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9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16D3AB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0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C331AC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3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555233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5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3F49A5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2 (5.2%)</w:t>
            </w:r>
          </w:p>
        </w:tc>
      </w:tr>
      <w:tr w:rsidR="00FB3027" w:rsidRPr="00FB3027" w14:paraId="2C9FDE39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8C0CCD2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icidal attemp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7E7FE4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CFB02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4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3669E0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4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86A73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8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68A0D5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6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EEEA51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2 (3.1%)</w:t>
            </w:r>
          </w:p>
        </w:tc>
      </w:tr>
      <w:tr w:rsidR="00FB3027" w:rsidRPr="00FB3027" w14:paraId="6EEE3B3C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C1CFE69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ifetime experience for alcoho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8C37B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83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502E83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35 (2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150F7C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09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FFF538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36 (2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6F31D8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92 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D816C5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71 (27.8%)</w:t>
            </w:r>
          </w:p>
        </w:tc>
      </w:tr>
      <w:tr w:rsidR="00FB3027" w:rsidRPr="00FB3027" w14:paraId="729B6F54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636B6D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ifetime experience for tobacco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1D0D8A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5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9D31EA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0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909C20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41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2415C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1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20FB5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86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316FD1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1 (6.4%)</w:t>
            </w:r>
          </w:p>
        </w:tc>
      </w:tr>
      <w:tr w:rsidR="00FB3027" w:rsidRPr="00FB3027" w14:paraId="682DF356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0AD184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ifetime experience for narcotic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14934A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634BA9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5A5AB4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5669BB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8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230992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2E954" w14:textId="77777777" w:rsidR="00FB3027" w:rsidRPr="00FB3027" w:rsidRDefault="00FB3027" w:rsidP="007E30A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8 (1.1%)</w:t>
            </w:r>
          </w:p>
        </w:tc>
      </w:tr>
      <w:tr w:rsidR="00FB3027" w:rsidRPr="00FB3027" w14:paraId="11EE7272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DD1072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AD-7 scores (0–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CCB5F6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85 (3.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6D8252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29 (4.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2D6977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31 (4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33E6BA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77 (4.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274803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9 (3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257C8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11 (4.632)</w:t>
            </w:r>
          </w:p>
        </w:tc>
      </w:tr>
      <w:tr w:rsidR="00FB3027" w:rsidRPr="00FB3027" w14:paraId="59EC0476" w14:textId="77777777" w:rsidTr="007E30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A92A47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eekend smartphone usage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C79560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.4 (2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A4478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2.8 (2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152BC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.2 (2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2FD768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.8 (2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78AD8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6.4 (2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6670B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.6 (236.4)</w:t>
            </w:r>
          </w:p>
        </w:tc>
      </w:tr>
      <w:tr w:rsidR="00FB3027" w:rsidRPr="00FB3027" w14:paraId="240F03DF" w14:textId="77777777" w:rsidTr="007E30A6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E73F92F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martphone overdependence (10–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2B6381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14 (6.1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952720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26 (6.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0AD99B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88 (6.1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4AE721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53 (5.9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918BF9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06 (6.1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B37EA9" w14:textId="77777777" w:rsidR="00FB3027" w:rsidRPr="00FB3027" w:rsidRDefault="00FB3027" w:rsidP="007E30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0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53 (5.975)</w:t>
            </w:r>
          </w:p>
        </w:tc>
      </w:tr>
    </w:tbl>
    <w:p w14:paraId="6F1439D5" w14:textId="77777777" w:rsidR="00FB3027" w:rsidRPr="00FB3027" w:rsidRDefault="00FB3027" w:rsidP="00FB3027">
      <w:pPr>
        <w:rPr>
          <w:rFonts w:ascii="Times New Roman" w:hAnsi="Times New Roman" w:cs="Times New Roman"/>
          <w:sz w:val="22"/>
          <w:szCs w:val="22"/>
        </w:rPr>
      </w:pPr>
      <w:r w:rsidRPr="00FB3027">
        <w:rPr>
          <w:rFonts w:ascii="Times New Roman" w:hAnsi="Times New Roman" w:cs="Times New Roman"/>
          <w:sz w:val="22"/>
          <w:szCs w:val="22"/>
        </w:rPr>
        <w:t>Values are presented as mean (standard deviation) or number (%). Sleep onset time is coded on a 0–</w:t>
      </w:r>
      <w:proofErr w:type="gramStart"/>
      <w:r w:rsidRPr="00FB3027">
        <w:rPr>
          <w:rFonts w:ascii="Times New Roman" w:hAnsi="Times New Roman" w:cs="Times New Roman"/>
          <w:sz w:val="22"/>
          <w:szCs w:val="22"/>
        </w:rPr>
        <w:t>24 hour</w:t>
      </w:r>
      <w:proofErr w:type="gramEnd"/>
      <w:r w:rsidRPr="00FB3027">
        <w:rPr>
          <w:rFonts w:ascii="Times New Roman" w:hAnsi="Times New Roman" w:cs="Times New Roman"/>
          <w:sz w:val="22"/>
          <w:szCs w:val="22"/>
        </w:rPr>
        <w:t xml:space="preserve"> scale.</w:t>
      </w:r>
    </w:p>
    <w:p w14:paraId="6AC9F6B9" w14:textId="64E96AF9" w:rsidR="00FB3027" w:rsidRDefault="00FB3027" w:rsidP="007A7293">
      <w:pPr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eastAsiaTheme="minorHAnsi" w:hAnsi="Times New Roman" w:cs="Times New Roman"/>
          <w:sz w:val="22"/>
          <w:szCs w:val="22"/>
        </w:rPr>
        <w:br w:type="page"/>
      </w:r>
    </w:p>
    <w:p w14:paraId="55FE6D23" w14:textId="77777777" w:rsidR="00C820F8" w:rsidRPr="00DB76B4" w:rsidRDefault="00C820F8" w:rsidP="00C820F8">
      <w:pPr>
        <w:rPr>
          <w:rFonts w:ascii="Times New Roman" w:eastAsiaTheme="minorHAnsi" w:hAnsi="Times New Roman" w:cs="Times New Roman"/>
          <w:sz w:val="22"/>
          <w:szCs w:val="22"/>
        </w:rPr>
      </w:pPr>
      <w:r w:rsidRPr="00DB76B4">
        <w:rPr>
          <w:rFonts w:ascii="Times New Roman" w:eastAsiaTheme="minorHAnsi" w:hAnsi="Times New Roman" w:cs="Times New Roman"/>
          <w:sz w:val="22"/>
          <w:szCs w:val="22"/>
        </w:rPr>
        <w:lastRenderedPageBreak/>
        <w:t>Table S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2</w:t>
      </w:r>
      <w:r w:rsidRPr="00DB76B4">
        <w:rPr>
          <w:rFonts w:ascii="Times New Roman" w:eastAsiaTheme="minorHAnsi" w:hAnsi="Times New Roman" w:cs="Times New Roman"/>
          <w:sz w:val="22"/>
          <w:szCs w:val="22"/>
        </w:rPr>
        <w:t>. Item-level comparisons of GAD-7 and SMO of pandemic, post-pandemic.</w:t>
      </w:r>
    </w:p>
    <w:tbl>
      <w:tblPr>
        <w:tblW w:w="907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417"/>
        <w:gridCol w:w="992"/>
        <w:gridCol w:w="567"/>
        <w:gridCol w:w="993"/>
        <w:gridCol w:w="1275"/>
      </w:tblGrid>
      <w:tr w:rsidR="00C820F8" w:rsidRPr="00DB76B4" w14:paraId="00DEBF72" w14:textId="77777777" w:rsidTr="007E30A6">
        <w:trPr>
          <w:tblHeader/>
        </w:trPr>
        <w:tc>
          <w:tcPr>
            <w:tcW w:w="19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ADA9C4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5673B5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andemic</w:t>
            </w: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br/>
              <w:t>(N=46387)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A1C6BE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ost-pandemic</w:t>
            </w: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br/>
              <w:t>(N=48936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520E49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Mean diff</w:t>
            </w:r>
          </w:p>
          <w:p w14:paraId="03FAE742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% Diff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866F32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t</w:t>
            </w:r>
          </w:p>
          <w:p w14:paraId="7F64AF0C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/>
                        <w:sz w:val="13"/>
                        <w:szCs w:val="13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/>
                        <w:sz w:val="13"/>
                        <w:szCs w:val="13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9C500D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B7E3C2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Effect size</w:t>
            </w:r>
          </w:p>
          <w:p w14:paraId="28A94592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(Cohen’s d or </w:t>
            </w: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sym w:font="Symbol" w:char="F066"/>
            </w: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C820F8" w:rsidRPr="00DB76B4" w14:paraId="18B14403" w14:textId="77777777" w:rsidTr="007E30A6">
        <w:trPr>
          <w:trHeight w:val="39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C631DE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</w:rPr>
              <w:t>GAD-7 scores: 0~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7E13B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C608F3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22D18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8B65A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988339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EE417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820F8" w:rsidRPr="00DB76B4" w14:paraId="05C68857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8AF204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GAD 1</w:t>
            </w:r>
          </w:p>
          <w:p w14:paraId="647375DE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Nervous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DAD8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49 (0.7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5D7E6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00 (0.7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86893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096F5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1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AC20C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1473C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066</w:t>
            </w:r>
          </w:p>
        </w:tc>
      </w:tr>
      <w:tr w:rsidR="00C820F8" w:rsidRPr="00DB76B4" w14:paraId="08902B66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692648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GAD 2</w:t>
            </w:r>
          </w:p>
          <w:p w14:paraId="58EE663B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Uncontrollable worry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D4C99D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84 (0.8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476042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32 (0.8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47DBF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8E3F3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8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6DB9C5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C81E7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058</w:t>
            </w:r>
          </w:p>
        </w:tc>
      </w:tr>
      <w:tr w:rsidR="00C820F8" w:rsidRPr="00DB76B4" w14:paraId="24D017FB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DDAF8A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GAD 3</w:t>
            </w:r>
          </w:p>
          <w:p w14:paraId="5CA3FF8C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Worry too mu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8F8377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63 (0.9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B32B66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94 (0.9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4A041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499EF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5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2221C5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64209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033</w:t>
            </w:r>
          </w:p>
        </w:tc>
      </w:tr>
      <w:tr w:rsidR="00C820F8" w:rsidRPr="00DB76B4" w14:paraId="43A1BD5B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34C15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GAD 4</w:t>
            </w:r>
          </w:p>
          <w:p w14:paraId="28E8FEB1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Trouble relax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7FA3F8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45 (0.7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2287F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93 (0.7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8944F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E846D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9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AB0862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DA00B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062</w:t>
            </w:r>
          </w:p>
        </w:tc>
      </w:tr>
      <w:tr w:rsidR="00C820F8" w:rsidRPr="00DB76B4" w14:paraId="5848096D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EA3389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GAD 5</w:t>
            </w:r>
          </w:p>
          <w:p w14:paraId="69C7E2B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Restless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0649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64 (0.6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2EAE0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00 (0.6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5E6A2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D83E8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9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BA37D1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C3348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058</w:t>
            </w:r>
          </w:p>
        </w:tc>
      </w:tr>
      <w:tr w:rsidR="00C820F8" w:rsidRPr="00DB76B4" w14:paraId="34542C7D" w14:textId="77777777" w:rsidTr="007E30A6"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9E843F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GAD 6</w:t>
            </w:r>
          </w:p>
          <w:p w14:paraId="02444313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Irritabil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CDEFBF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78 (0.85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731C92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55 (0.89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1C07FF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7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6B9E40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13.5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A2C436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4DFF9D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088</w:t>
            </w:r>
          </w:p>
        </w:tc>
      </w:tr>
      <w:tr w:rsidR="00C820F8" w:rsidRPr="00DB76B4" w14:paraId="13CBE865" w14:textId="77777777" w:rsidTr="007E30A6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3B7408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GAD 7</w:t>
            </w:r>
          </w:p>
          <w:p w14:paraId="2FDF085C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Feeling afra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5086C5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43 (0.69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4EE2C6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77 (0.7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5E8A0A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E27FBE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7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4B7B42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C467B9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047</w:t>
            </w:r>
          </w:p>
        </w:tc>
      </w:tr>
      <w:tr w:rsidR="00C820F8" w:rsidRPr="00DB76B4" w14:paraId="44FC3E79" w14:textId="77777777" w:rsidTr="007E30A6">
        <w:trPr>
          <w:trHeight w:val="5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09F2969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u w:val="single"/>
              </w:rPr>
              <w:t>Smartphone Overdependence: 1~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0455E5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60073C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268DB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D6E26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F7AAC7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F819E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820F8" w:rsidRPr="00DB76B4" w14:paraId="3183EEDC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F58B04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MO 1</w:t>
            </w:r>
          </w:p>
          <w:p w14:paraId="35E2D0E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Reduce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3F299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16 (0.8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2EAD86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218 (0.8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3D4A2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1145B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17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36C82B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9DCAF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116</w:t>
            </w:r>
          </w:p>
        </w:tc>
      </w:tr>
      <w:tr w:rsidR="00C820F8" w:rsidRPr="00DB76B4" w14:paraId="73F4F781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D6F2AC1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MO 2</w:t>
            </w:r>
          </w:p>
          <w:p w14:paraId="1CC80B97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Control difficul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71570A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40 (0.9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24FF26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254 (0.8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D352B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D565D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19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6F9EA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E4E77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127</w:t>
            </w:r>
          </w:p>
        </w:tc>
      </w:tr>
      <w:tr w:rsidR="00C820F8" w:rsidRPr="00DB76B4" w14:paraId="3491A3A3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C80C9F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MO 3</w:t>
            </w:r>
          </w:p>
          <w:p w14:paraId="7098F3DE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Over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D0901F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38 (0.9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35D47E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261 (0.8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5E0CD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E2292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2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F0E587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21F25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137</w:t>
            </w:r>
          </w:p>
        </w:tc>
      </w:tr>
      <w:tr w:rsidR="00C820F8" w:rsidRPr="00DB76B4" w14:paraId="28F1E1EE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23F6BD8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MO 4</w:t>
            </w:r>
          </w:p>
          <w:p w14:paraId="6619302F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Focus disru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5A586F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01 (0.9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FF8099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88 (0.9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56B8A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B4DA6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14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4E9BD8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D6C56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096</w:t>
            </w:r>
          </w:p>
        </w:tc>
      </w:tr>
      <w:tr w:rsidR="00C820F8" w:rsidRPr="00DB76B4" w14:paraId="4DC44BC4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753443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MO 5</w:t>
            </w:r>
          </w:p>
          <w:p w14:paraId="4562CF26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Preoccu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1B25A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58 (0.7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1426D3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47 (0.7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23782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83B4F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18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C831AD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66383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119</w:t>
            </w:r>
          </w:p>
        </w:tc>
      </w:tr>
      <w:tr w:rsidR="00C820F8" w:rsidRPr="00DB76B4" w14:paraId="3A421F3B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9B7A5D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MO 6</w:t>
            </w:r>
          </w:p>
          <w:p w14:paraId="2DB22BA9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Revisit impul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41BF33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84 (0.8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50C1F9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73 (0.8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E3B02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A957D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16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65CD7A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89ED4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109</w:t>
            </w:r>
          </w:p>
        </w:tc>
      </w:tr>
      <w:tr w:rsidR="00C820F8" w:rsidRPr="00DB76B4" w14:paraId="44B7835C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B4E9B6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MO 7</w:t>
            </w:r>
          </w:p>
          <w:p w14:paraId="5876A556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Physical discomf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B1B34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68 (0.7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368460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82 (0.7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146D2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6A827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EDAD0C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66C5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9</w:t>
            </w:r>
          </w:p>
        </w:tc>
      </w:tr>
      <w:tr w:rsidR="00C820F8" w:rsidRPr="00DB76B4" w14:paraId="18AD9624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F373A8F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MO 8</w:t>
            </w:r>
          </w:p>
          <w:p w14:paraId="14CE6D7F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Family imp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4B6A0B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40 (0.8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2FF7B8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33 (0.8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F31DF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924A9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16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B02968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15598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109</w:t>
            </w:r>
          </w:p>
        </w:tc>
      </w:tr>
      <w:tr w:rsidR="00C820F8" w:rsidRPr="00DB76B4" w14:paraId="5B6BB335" w14:textId="77777777" w:rsidTr="007E30A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65A889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MO 9</w:t>
            </w:r>
          </w:p>
          <w:p w14:paraId="14FF7839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Social imp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B3DE21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70 (0.5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5D4D0A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14 (0.6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14330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B5803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1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C412E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D769A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076</w:t>
            </w:r>
          </w:p>
        </w:tc>
      </w:tr>
      <w:tr w:rsidR="00C820F8" w:rsidRPr="00DB76B4" w14:paraId="71DC4450" w14:textId="77777777" w:rsidTr="007E30A6">
        <w:trPr>
          <w:trHeight w:val="18"/>
        </w:trPr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C6DA1C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MO 10</w:t>
            </w:r>
          </w:p>
          <w:p w14:paraId="60AA468D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: Performance impa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617C04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70 (0.8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DF9BC3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46 (0.855</w:t>
            </w:r>
          </w:p>
          <w:p w14:paraId="726780D9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7C6EC16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+0.0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55BC727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13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42817" w14:textId="77777777" w:rsidR="00C820F8" w:rsidRPr="00DB76B4" w:rsidRDefault="00C820F8" w:rsidP="007E30A6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DB2DD30" w14:textId="77777777" w:rsidR="00C820F8" w:rsidRPr="00DB76B4" w:rsidRDefault="00C820F8" w:rsidP="007E30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B76B4">
              <w:rPr>
                <w:rFonts w:ascii="Times New Roman" w:eastAsia="Times New Roman" w:hAnsi="Times New Roman" w:cs="Times New Roman"/>
                <w:sz w:val="13"/>
                <w:szCs w:val="13"/>
              </w:rPr>
              <w:t>0.089</w:t>
            </w:r>
          </w:p>
        </w:tc>
      </w:tr>
    </w:tbl>
    <w:p w14:paraId="2A35B503" w14:textId="77777777" w:rsidR="00C820F8" w:rsidRPr="00DB76B4" w:rsidRDefault="00C820F8" w:rsidP="00C820F8">
      <w:pPr>
        <w:rPr>
          <w:rFonts w:ascii="Times New Roman" w:hAnsi="Times New Roman" w:cs="Times New Roman"/>
        </w:rPr>
      </w:pPr>
    </w:p>
    <w:p w14:paraId="78A46688" w14:textId="3D5B7DAB" w:rsidR="00C820F8" w:rsidRDefault="00C820F8" w:rsidP="007A7293">
      <w:pPr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eastAsiaTheme="minorHAnsi" w:hAnsi="Times New Roman" w:cs="Times New Roman"/>
          <w:sz w:val="22"/>
          <w:szCs w:val="22"/>
        </w:rPr>
        <w:br w:type="page"/>
      </w:r>
    </w:p>
    <w:p w14:paraId="392C9157" w14:textId="68BD0E13" w:rsidR="007A7293" w:rsidRPr="00DB76B4" w:rsidRDefault="007A7293" w:rsidP="007A7293">
      <w:pPr>
        <w:rPr>
          <w:rFonts w:ascii="Times New Roman" w:hAnsi="Times New Roman" w:cs="Times New Roman"/>
        </w:rPr>
      </w:pPr>
      <w:r w:rsidRPr="00DB76B4">
        <w:rPr>
          <w:rFonts w:ascii="Times New Roman" w:eastAsiaTheme="minorHAnsi" w:hAnsi="Times New Roman" w:cs="Times New Roman"/>
          <w:sz w:val="22"/>
          <w:szCs w:val="22"/>
        </w:rPr>
        <w:lastRenderedPageBreak/>
        <w:t xml:space="preserve">Table </w:t>
      </w:r>
      <w:r w:rsidR="009B7289">
        <w:rPr>
          <w:rFonts w:ascii="Times New Roman" w:eastAsiaTheme="minorHAnsi" w:hAnsi="Times New Roman" w:cs="Times New Roman" w:hint="eastAsia"/>
          <w:sz w:val="22"/>
          <w:szCs w:val="22"/>
        </w:rPr>
        <w:t>S</w:t>
      </w:r>
      <w:r w:rsidR="00C820F8">
        <w:rPr>
          <w:rFonts w:ascii="Times New Roman" w:eastAsiaTheme="minorHAnsi" w:hAnsi="Times New Roman" w:cs="Times New Roman" w:hint="eastAsia"/>
          <w:sz w:val="22"/>
          <w:szCs w:val="22"/>
        </w:rPr>
        <w:t>3</w:t>
      </w:r>
      <w:r w:rsidRPr="00DB76B4">
        <w:rPr>
          <w:rFonts w:ascii="Times New Roman" w:eastAsiaTheme="minorHAnsi" w:hAnsi="Times New Roman" w:cs="Times New Roman"/>
          <w:sz w:val="22"/>
          <w:szCs w:val="22"/>
        </w:rPr>
        <w:t>. 55 edges showing a significant difference (p&lt;0.05) in local edge weight of the network comparison test, with no adjustment in p-values.</w:t>
      </w:r>
      <w:r w:rsidRPr="00DB76B4">
        <w:rPr>
          <w:rFonts w:ascii="Times New Roman" w:hAnsi="Times New Roman" w:cs="Times New Roman"/>
        </w:rPr>
        <w:t xml:space="preserve"> 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"/>
        <w:gridCol w:w="3111"/>
        <w:gridCol w:w="3236"/>
        <w:gridCol w:w="1129"/>
        <w:gridCol w:w="1040"/>
      </w:tblGrid>
      <w:tr w:rsidR="007A7293" w:rsidRPr="00DB76B4" w14:paraId="6EC8331E" w14:textId="77777777" w:rsidTr="0016222D">
        <w:tc>
          <w:tcPr>
            <w:tcW w:w="556" w:type="dxa"/>
            <w:tcBorders>
              <w:top w:val="single" w:sz="2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D0780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311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199213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Node 1</w:t>
            </w:r>
          </w:p>
        </w:tc>
        <w:tc>
          <w:tcPr>
            <w:tcW w:w="3236" w:type="dxa"/>
            <w:tcBorders>
              <w:top w:val="single" w:sz="2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9D4807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Node 2</w:t>
            </w:r>
          </w:p>
        </w:tc>
        <w:tc>
          <w:tcPr>
            <w:tcW w:w="112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EE0FBB9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4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825D77A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hange of correlation</w:t>
            </w:r>
          </w:p>
        </w:tc>
      </w:tr>
      <w:tr w:rsidR="007A7293" w:rsidRPr="00DB76B4" w14:paraId="3482BC8E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115DF0E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5BEF69B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Uncontrollable worrying (GAD 2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0AB77A3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Worry too much (GAD 3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BD900BA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0EFDAA80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4</w:t>
            </w:r>
          </w:p>
        </w:tc>
      </w:tr>
      <w:tr w:rsidR="007A7293" w:rsidRPr="00DB76B4" w14:paraId="0D485E7A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1688551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07348A4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gramStart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Trouble relaxing</w:t>
            </w:r>
            <w:proofErr w:type="gramEnd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GAD 4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05AA81F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7949B4D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1BAB14C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28</w:t>
            </w:r>
          </w:p>
        </w:tc>
      </w:tr>
      <w:tr w:rsidR="007A7293" w:rsidRPr="00DB76B4" w14:paraId="6F24EF4C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2C5D156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0A0C162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Irritability (GAD 6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0CB9721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415A932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4ACB2A5C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45</w:t>
            </w:r>
          </w:p>
        </w:tc>
      </w:tr>
      <w:tr w:rsidR="007A7293" w:rsidRPr="00DB76B4" w14:paraId="5EF22A94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76FD3BA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6BE772D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292D092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leep onset (SLP_ONS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3FC50ACA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8" w:space="0" w:color="auto"/>
            </w:tcBorders>
          </w:tcPr>
          <w:p w14:paraId="053BB743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45</w:t>
            </w:r>
          </w:p>
        </w:tc>
      </w:tr>
      <w:tr w:rsidR="007A7293" w:rsidRPr="00DB76B4" w14:paraId="76D2C74E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0B58542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56A1DEB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1AEB192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leep duration (SLP_DUR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4830F038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187C6246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42</w:t>
            </w:r>
          </w:p>
        </w:tc>
      </w:tr>
      <w:tr w:rsidR="007A7293" w:rsidRPr="00DB76B4" w14:paraId="2BB7D402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0F34FE2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7F074A6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55BF282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Weekend smartphone usage (</w:t>
            </w:r>
            <w:proofErr w:type="spellStart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_time</w:t>
            </w:r>
            <w:proofErr w:type="spellEnd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2173C053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70A6026C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84</w:t>
            </w:r>
          </w:p>
        </w:tc>
      </w:tr>
      <w:tr w:rsidR="007A7293" w:rsidRPr="00DB76B4" w14:paraId="2CDB6AEB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464D246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187B18F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Control difficulty (SMO 2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45791AB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Overuse (SMO 3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5201A7CE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248F69D2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34</w:t>
            </w:r>
          </w:p>
        </w:tc>
      </w:tr>
      <w:tr w:rsidR="007A7293" w:rsidRPr="00DB76B4" w14:paraId="3693C1B3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78A173B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64E2069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4E24465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Preoccupation (SMO 5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60AB763C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2CE3B497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3</w:t>
            </w:r>
          </w:p>
        </w:tc>
      </w:tr>
      <w:tr w:rsidR="007A7293" w:rsidRPr="00DB76B4" w14:paraId="1F4FEBDB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5D7AB66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47B3BCF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5564669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Physical discomfort (SMO 7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07C12838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1830B30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37</w:t>
            </w:r>
          </w:p>
        </w:tc>
      </w:tr>
      <w:tr w:rsidR="007A7293" w:rsidRPr="00DB76B4" w14:paraId="71EC03F2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5817F6C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2A629E9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246BA59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alcohol (ALC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50BD0A78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7F476B4A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71</w:t>
            </w:r>
          </w:p>
        </w:tc>
      </w:tr>
      <w:tr w:rsidR="007A7293" w:rsidRPr="00DB76B4" w14:paraId="5DDDA456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066043B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361387F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26550F6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283D1DD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4BAD994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99</w:t>
            </w:r>
          </w:p>
        </w:tc>
      </w:tr>
      <w:tr w:rsidR="007A7293" w:rsidRPr="00DB76B4" w14:paraId="547F96B4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1AF660E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78EFE90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26CAFE4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narcotics (DRG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548A53CB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59BD76B3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57</w:t>
            </w:r>
          </w:p>
        </w:tc>
      </w:tr>
      <w:tr w:rsidR="007A7293" w:rsidRPr="00DB76B4" w14:paraId="11409055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3DC563E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11" w:type="dxa"/>
            <w:tcBorders>
              <w:left w:val="single" w:sz="8" w:space="0" w:color="auto"/>
              <w:bottom w:val="single" w:sz="8" w:space="0" w:color="auto"/>
            </w:tcBorders>
          </w:tcPr>
          <w:p w14:paraId="5895D5E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3236" w:type="dxa"/>
            <w:tcBorders>
              <w:bottom w:val="single" w:sz="8" w:space="0" w:color="auto"/>
              <w:right w:val="single" w:sz="8" w:space="0" w:color="auto"/>
            </w:tcBorders>
          </w:tcPr>
          <w:p w14:paraId="073BE1F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narcotics (DRG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1F58EC3E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316BD7B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209</w:t>
            </w:r>
          </w:p>
        </w:tc>
      </w:tr>
      <w:tr w:rsidR="007A7293" w:rsidRPr="00DB76B4" w14:paraId="10C7EA29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74EDCD7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61F03E1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eling afraid (GAD 7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588B264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D47C8BB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75EC997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6</w:t>
            </w:r>
          </w:p>
        </w:tc>
      </w:tr>
      <w:tr w:rsidR="007A7293" w:rsidRPr="00DB76B4" w14:paraId="132BD790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606ED37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16B3CC1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alcohol (ALC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0AA9168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13D1E4CE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7643694E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37</w:t>
            </w:r>
          </w:p>
        </w:tc>
      </w:tr>
      <w:tr w:rsidR="007A7293" w:rsidRPr="00DB76B4" w14:paraId="1D49CCB5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13F97D7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111" w:type="dxa"/>
            <w:tcBorders>
              <w:left w:val="single" w:sz="8" w:space="0" w:color="auto"/>
              <w:bottom w:val="single" w:sz="8" w:space="0" w:color="auto"/>
            </w:tcBorders>
          </w:tcPr>
          <w:p w14:paraId="654F030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plan (SUI_PLN)</w:t>
            </w:r>
          </w:p>
        </w:tc>
        <w:tc>
          <w:tcPr>
            <w:tcW w:w="3236" w:type="dxa"/>
            <w:tcBorders>
              <w:bottom w:val="single" w:sz="8" w:space="0" w:color="auto"/>
              <w:right w:val="single" w:sz="8" w:space="0" w:color="auto"/>
            </w:tcBorders>
          </w:tcPr>
          <w:p w14:paraId="2333808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narcotics (DRG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09D781BC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2B98BAFA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160</w:t>
            </w:r>
          </w:p>
        </w:tc>
      </w:tr>
      <w:tr w:rsidR="007A7293" w:rsidRPr="00DB76B4" w14:paraId="1F408D7F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333F04F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3AE169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5E57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attempt (SUI_ATT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2F61DA8E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580A53E0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111</w:t>
            </w:r>
          </w:p>
        </w:tc>
      </w:tr>
      <w:tr w:rsidR="007A7293" w:rsidRPr="00DB76B4" w14:paraId="3065B5E3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0A8101C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122EE5F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2C3851E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amily impact (SMO 8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7AACE5B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3EBB3ED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49</w:t>
            </w:r>
          </w:p>
        </w:tc>
      </w:tr>
      <w:tr w:rsidR="007A7293" w:rsidRPr="00DB76B4" w14:paraId="0279ECF6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48FF96C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111" w:type="dxa"/>
            <w:tcBorders>
              <w:left w:val="single" w:sz="8" w:space="0" w:color="auto"/>
              <w:bottom w:val="single" w:sz="8" w:space="0" w:color="auto"/>
            </w:tcBorders>
          </w:tcPr>
          <w:p w14:paraId="104793C1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Revisit impulse (SMO 6)</w:t>
            </w:r>
          </w:p>
        </w:tc>
        <w:tc>
          <w:tcPr>
            <w:tcW w:w="3236" w:type="dxa"/>
            <w:tcBorders>
              <w:bottom w:val="single" w:sz="8" w:space="0" w:color="auto"/>
              <w:right w:val="single" w:sz="8" w:space="0" w:color="auto"/>
            </w:tcBorders>
          </w:tcPr>
          <w:p w14:paraId="24FC0F9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attempt (SUI_ATT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74EE910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7F3DD74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36</w:t>
            </w:r>
          </w:p>
        </w:tc>
      </w:tr>
      <w:tr w:rsidR="007A7293" w:rsidRPr="00DB76B4" w14:paraId="40DE1EA3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1A84453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5F5F995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Weekend smartphone usage (</w:t>
            </w:r>
            <w:proofErr w:type="spellStart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_time</w:t>
            </w:r>
            <w:proofErr w:type="spellEnd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718A409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Overuse (SMO 3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5FDDFF6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629D1FE9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18</w:t>
            </w:r>
          </w:p>
        </w:tc>
      </w:tr>
      <w:tr w:rsidR="007A7293" w:rsidRPr="00DB76B4" w14:paraId="2B0E7315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244A29C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C30C97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leep onset (SLP_ONS)</w:t>
            </w:r>
          </w:p>
        </w:tc>
        <w:tc>
          <w:tcPr>
            <w:tcW w:w="32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AD0FA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383F43F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6E1EB4E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32</w:t>
            </w:r>
          </w:p>
        </w:tc>
      </w:tr>
      <w:tr w:rsidR="007A7293" w:rsidRPr="00DB76B4" w14:paraId="1F2E0C3B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6461C7F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164138A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Nervousness (GAD 1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5F283EE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Weekend smartphone usage (</w:t>
            </w:r>
            <w:proofErr w:type="spellStart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_time</w:t>
            </w:r>
            <w:proofErr w:type="spellEnd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6022000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3A92720C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18</w:t>
            </w:r>
          </w:p>
        </w:tc>
      </w:tr>
      <w:tr w:rsidR="007A7293" w:rsidRPr="00DB76B4" w14:paraId="37B504C8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4497ED0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111" w:type="dxa"/>
            <w:tcBorders>
              <w:left w:val="single" w:sz="8" w:space="0" w:color="auto"/>
              <w:bottom w:val="single" w:sz="8" w:space="0" w:color="auto"/>
            </w:tcBorders>
          </w:tcPr>
          <w:p w14:paraId="136DFFB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bottom w:val="single" w:sz="8" w:space="0" w:color="auto"/>
              <w:right w:val="single" w:sz="8" w:space="0" w:color="auto"/>
            </w:tcBorders>
          </w:tcPr>
          <w:p w14:paraId="7DF7C9D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gramStart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eling of sadness</w:t>
            </w:r>
            <w:proofErr w:type="gramEnd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or hopeless (SAD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260776C8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07648E55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38</w:t>
            </w:r>
          </w:p>
        </w:tc>
      </w:tr>
      <w:tr w:rsidR="007A7293" w:rsidRPr="00DB76B4" w14:paraId="6A3DD3E3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3685457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31C6099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156BDF1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Physical discomfort (SMO 7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65B713D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5D142E37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20</w:t>
            </w:r>
          </w:p>
        </w:tc>
      </w:tr>
      <w:tr w:rsidR="007A7293" w:rsidRPr="00DB76B4" w14:paraId="6907F827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60F6987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111" w:type="dxa"/>
            <w:tcBorders>
              <w:left w:val="single" w:sz="8" w:space="0" w:color="auto"/>
              <w:bottom w:val="single" w:sz="8" w:space="0" w:color="auto"/>
            </w:tcBorders>
          </w:tcPr>
          <w:p w14:paraId="6F44B1E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Overuse (SMO 3)</w:t>
            </w:r>
          </w:p>
        </w:tc>
        <w:tc>
          <w:tcPr>
            <w:tcW w:w="3236" w:type="dxa"/>
            <w:tcBorders>
              <w:bottom w:val="single" w:sz="8" w:space="0" w:color="auto"/>
              <w:right w:val="single" w:sz="8" w:space="0" w:color="auto"/>
            </w:tcBorders>
          </w:tcPr>
          <w:p w14:paraId="3969B12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ocial impact (SMO 9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26BCFA1C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3AD3C3B6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35</w:t>
            </w:r>
          </w:p>
        </w:tc>
      </w:tr>
      <w:tr w:rsidR="007A7293" w:rsidRPr="00DB76B4" w14:paraId="242288D9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71C7E49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111" w:type="dxa"/>
            <w:tcBorders>
              <w:left w:val="single" w:sz="8" w:space="0" w:color="auto"/>
              <w:bottom w:val="single" w:sz="8" w:space="0" w:color="auto"/>
            </w:tcBorders>
          </w:tcPr>
          <w:p w14:paraId="1C99F27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Worry too much (GAD 3)</w:t>
            </w:r>
          </w:p>
        </w:tc>
        <w:tc>
          <w:tcPr>
            <w:tcW w:w="3236" w:type="dxa"/>
            <w:tcBorders>
              <w:bottom w:val="single" w:sz="8" w:space="0" w:color="auto"/>
              <w:right w:val="single" w:sz="8" w:space="0" w:color="auto"/>
            </w:tcBorders>
          </w:tcPr>
          <w:p w14:paraId="58F879B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F61D57E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77481A36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23</w:t>
            </w:r>
          </w:p>
        </w:tc>
      </w:tr>
      <w:tr w:rsidR="007A7293" w:rsidRPr="00DB76B4" w14:paraId="0605E190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5BE8B0C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111" w:type="dxa"/>
            <w:tcBorders>
              <w:left w:val="single" w:sz="8" w:space="0" w:color="auto"/>
              <w:bottom w:val="single" w:sz="8" w:space="0" w:color="auto"/>
            </w:tcBorders>
          </w:tcPr>
          <w:p w14:paraId="08D32BE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3236" w:type="dxa"/>
            <w:tcBorders>
              <w:bottom w:val="single" w:sz="8" w:space="0" w:color="auto"/>
              <w:right w:val="single" w:sz="8" w:space="0" w:color="auto"/>
            </w:tcBorders>
          </w:tcPr>
          <w:p w14:paraId="2848BDD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Perceived stress (STRESS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09A801C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0D580D60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36</w:t>
            </w:r>
          </w:p>
        </w:tc>
      </w:tr>
      <w:tr w:rsidR="007A7293" w:rsidRPr="00DB76B4" w14:paraId="2F983776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2AAB01F1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111" w:type="dxa"/>
            <w:tcBorders>
              <w:left w:val="single" w:sz="8" w:space="0" w:color="auto"/>
              <w:bottom w:val="single" w:sz="8" w:space="0" w:color="auto"/>
            </w:tcBorders>
          </w:tcPr>
          <w:p w14:paraId="7D764FF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Nervousness (GAD 1)</w:t>
            </w:r>
          </w:p>
        </w:tc>
        <w:tc>
          <w:tcPr>
            <w:tcW w:w="3236" w:type="dxa"/>
            <w:tcBorders>
              <w:bottom w:val="single" w:sz="8" w:space="0" w:color="auto"/>
              <w:right w:val="single" w:sz="8" w:space="0" w:color="auto"/>
            </w:tcBorders>
          </w:tcPr>
          <w:p w14:paraId="3EE6B9A1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Perceived stress (STRESS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346C3BEB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37436576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19</w:t>
            </w:r>
          </w:p>
        </w:tc>
      </w:tr>
      <w:tr w:rsidR="007A7293" w:rsidRPr="00DB76B4" w14:paraId="4E7A8691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7D946A4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41BF144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amily impact (SMO 8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5A795E2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ocial impact (SMO 9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D1CE14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57FAE04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24</w:t>
            </w:r>
          </w:p>
        </w:tc>
      </w:tr>
      <w:tr w:rsidR="007A7293" w:rsidRPr="00DB76B4" w14:paraId="3AE01996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4D8937C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242E861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O 4 (Focus disrupt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27DC142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plan (SUI_PLN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  <w:vAlign w:val="center"/>
          </w:tcPr>
          <w:p w14:paraId="40FDDB2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65CE6AB2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24</w:t>
            </w:r>
          </w:p>
        </w:tc>
      </w:tr>
      <w:tr w:rsidR="007A7293" w:rsidRPr="00DB76B4" w14:paraId="481CDB90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4242710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09F7C63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017C9C5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486F726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68C42719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37</w:t>
            </w:r>
          </w:p>
        </w:tc>
      </w:tr>
      <w:tr w:rsidR="007A7293" w:rsidRPr="00DB76B4" w14:paraId="43B3DC7A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161FEDA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61EC8D9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Reduce fail (SMO 1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4B017C21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narcotics (DRG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1303CB6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139E8729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06</w:t>
            </w:r>
          </w:p>
        </w:tc>
      </w:tr>
      <w:tr w:rsidR="007A7293" w:rsidRPr="00DB76B4" w14:paraId="0A075E51" w14:textId="77777777" w:rsidTr="0016222D"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661E111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2A82278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eling afraid (GAD 7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5E3311C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83EC24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4AB12C90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15</w:t>
            </w:r>
          </w:p>
        </w:tc>
      </w:tr>
      <w:tr w:rsidR="007A7293" w:rsidRPr="00DB76B4" w14:paraId="70407DA6" w14:textId="77777777" w:rsidTr="0016222D">
        <w:trPr>
          <w:trHeight w:val="81"/>
        </w:trPr>
        <w:tc>
          <w:tcPr>
            <w:tcW w:w="556" w:type="dxa"/>
            <w:tcBorders>
              <w:right w:val="single" w:sz="8" w:space="0" w:color="auto"/>
            </w:tcBorders>
          </w:tcPr>
          <w:p w14:paraId="57BA004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111" w:type="dxa"/>
            <w:tcBorders>
              <w:left w:val="single" w:sz="8" w:space="0" w:color="auto"/>
            </w:tcBorders>
          </w:tcPr>
          <w:p w14:paraId="15A955C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leep duration (SLP_DUR)</w:t>
            </w:r>
          </w:p>
        </w:tc>
        <w:tc>
          <w:tcPr>
            <w:tcW w:w="3236" w:type="dxa"/>
            <w:tcBorders>
              <w:right w:val="single" w:sz="8" w:space="0" w:color="auto"/>
            </w:tcBorders>
          </w:tcPr>
          <w:p w14:paraId="1C4C465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attempt (SUI_ATT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3532BD3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8" w:space="0" w:color="auto"/>
            </w:tcBorders>
          </w:tcPr>
          <w:p w14:paraId="769293E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26</w:t>
            </w:r>
          </w:p>
        </w:tc>
      </w:tr>
      <w:tr w:rsidR="007A7293" w:rsidRPr="00DB76B4" w14:paraId="63370B7E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752131D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15817AD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Nervousness (GAD 1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23526871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eling afraid (GAD 7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B7D84D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095D8153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3</w:t>
            </w:r>
          </w:p>
        </w:tc>
      </w:tr>
      <w:tr w:rsidR="007A7293" w:rsidRPr="00DB76B4" w14:paraId="631ABE70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51C0BF6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6A7BE26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2DAA742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ideation (SUI_CON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7F3695A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6C17AB7D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59</w:t>
            </w:r>
          </w:p>
        </w:tc>
      </w:tr>
      <w:tr w:rsidR="007A7293" w:rsidRPr="00DB76B4" w14:paraId="5C8EFA7B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1408BB6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2E0A742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Nervousness (GAD 1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6215C651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865F155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79E836E5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21</w:t>
            </w:r>
          </w:p>
        </w:tc>
      </w:tr>
      <w:tr w:rsidR="007A7293" w:rsidRPr="00DB76B4" w14:paraId="2AC17348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742C344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5EDF2BD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32A298A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Revisit impulse (SMO 6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22C5F5B6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1F701AD0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16</w:t>
            </w:r>
          </w:p>
        </w:tc>
      </w:tr>
      <w:tr w:rsidR="007A7293" w:rsidRPr="00DB76B4" w14:paraId="34C918CF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5A70633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249A97C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Overuse (SMO 3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59BCCD7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amily impact (SMO 8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3B22F57E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4730C38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8</w:t>
            </w:r>
          </w:p>
        </w:tc>
      </w:tr>
      <w:tr w:rsidR="007A7293" w:rsidRPr="00DB76B4" w14:paraId="28463E36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21C99B1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4E4F655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Physical </w:t>
            </w:r>
            <w:proofErr w:type="gramStart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d(</w:t>
            </w:r>
            <w:proofErr w:type="gramEnd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O 7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56EEDBD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plan (SUI_PLN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473E9B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0DDB11CB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18</w:t>
            </w:r>
          </w:p>
        </w:tc>
      </w:tr>
      <w:tr w:rsidR="007A7293" w:rsidRPr="00DB76B4" w14:paraId="56136D01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29CD7091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4964211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Worry too much (GAD 3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2155AAC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gramStart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Trouble relaxing</w:t>
            </w:r>
            <w:proofErr w:type="gramEnd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GAD 4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E86263A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2B758245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18</w:t>
            </w:r>
          </w:p>
        </w:tc>
      </w:tr>
      <w:tr w:rsidR="007A7293" w:rsidRPr="00DB76B4" w14:paraId="3B61FD3A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4249945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1BCC59F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Perceived stress (STRESS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09A457D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attempt (SUI_ATT)</w:t>
            </w:r>
          </w:p>
        </w:tc>
        <w:tc>
          <w:tcPr>
            <w:tcW w:w="1129" w:type="dxa"/>
            <w:vMerge/>
            <w:tcBorders>
              <w:left w:val="single" w:sz="8" w:space="0" w:color="auto"/>
            </w:tcBorders>
          </w:tcPr>
          <w:p w14:paraId="00C97C7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4CB79F2A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01</w:t>
            </w:r>
          </w:p>
        </w:tc>
      </w:tr>
      <w:tr w:rsidR="007A7293" w:rsidRPr="00DB76B4" w14:paraId="5FF36AAB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393C7FC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60FDAEE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Physical discomfort (SMO 7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7F2AEE8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D0E073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0E369B60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6</w:t>
            </w:r>
          </w:p>
        </w:tc>
      </w:tr>
      <w:tr w:rsidR="007A7293" w:rsidRPr="00DB76B4" w14:paraId="4F745901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1850163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536FF0C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Worry too much (GAD 3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0874C4C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02ACFE6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41A76FA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6</w:t>
            </w:r>
          </w:p>
        </w:tc>
      </w:tr>
      <w:tr w:rsidR="007A7293" w:rsidRPr="00DB76B4" w14:paraId="71990939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3D87505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0B21A5F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ocial impact (SMO 9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24E8F3D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17DE2870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40C21B2B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37</w:t>
            </w:r>
          </w:p>
        </w:tc>
      </w:tr>
      <w:tr w:rsidR="007A7293" w:rsidRPr="00DB76B4" w14:paraId="5BEFDA3E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1703D04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085A4EA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gramStart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eling of sadness</w:t>
            </w:r>
            <w:proofErr w:type="gramEnd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or hopeless (SAD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0B88E14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ideation (SUI_CON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1D36E42B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5DDBFFC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43</w:t>
            </w:r>
          </w:p>
        </w:tc>
      </w:tr>
      <w:tr w:rsidR="007A7293" w:rsidRPr="00DB76B4" w14:paraId="14CD719E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1B9466C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2737832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Reduce fail (SMO 1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17AE9AF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Control difficulty (SMO 2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207B2FD3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30E6796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122</w:t>
            </w:r>
          </w:p>
        </w:tc>
      </w:tr>
      <w:tr w:rsidR="007A7293" w:rsidRPr="00DB76B4" w14:paraId="4523B646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288C692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2DAAE43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leep onset (SLP_ONS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100122A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Control difficulty (SMO 2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169AA43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459A2253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05</w:t>
            </w:r>
          </w:p>
        </w:tc>
      </w:tr>
      <w:tr w:rsidR="007A7293" w:rsidRPr="00DB76B4" w14:paraId="4C4991BD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0614796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5A81C2A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O 4 (Focus disrupt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3F14510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narcotics (DRG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0975A91B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01E5145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15</w:t>
            </w:r>
          </w:p>
        </w:tc>
      </w:tr>
      <w:tr w:rsidR="007A7293" w:rsidRPr="00DB76B4" w14:paraId="7A8C7DF1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3D68D47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79AC54D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633F93F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plan (SUI_PLN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191D7A07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1ADF1099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31</w:t>
            </w:r>
          </w:p>
        </w:tc>
      </w:tr>
      <w:tr w:rsidR="007A7293" w:rsidRPr="00DB76B4" w14:paraId="20F6C61C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7AC887E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7A1189F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Reduce fail (SMO 1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0DE7CB9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Overuse (SMO 3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</w:tcPr>
          <w:p w14:paraId="107A0C2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353081F8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73</w:t>
            </w:r>
          </w:p>
        </w:tc>
      </w:tr>
      <w:tr w:rsidR="007A7293" w:rsidRPr="00DB76B4" w14:paraId="2BD7784B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361AF0C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429486A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56FF2FA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Revisit impulse (SMO 6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6D4ECB9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018A25C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1</w:t>
            </w:r>
          </w:p>
        </w:tc>
      </w:tr>
      <w:tr w:rsidR="007A7293" w:rsidRPr="00DB76B4" w14:paraId="0562BFFD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right w:val="single" w:sz="8" w:space="0" w:color="auto"/>
            </w:tcBorders>
          </w:tcPr>
          <w:p w14:paraId="042E8F8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</w:tcBorders>
          </w:tcPr>
          <w:p w14:paraId="0945929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236" w:type="dxa"/>
            <w:tcBorders>
              <w:top w:val="single" w:sz="8" w:space="0" w:color="auto"/>
              <w:right w:val="single" w:sz="8" w:space="0" w:color="auto"/>
            </w:tcBorders>
          </w:tcPr>
          <w:p w14:paraId="4D165B5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alcohol (ALC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DBA6FE1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</w:tcBorders>
          </w:tcPr>
          <w:p w14:paraId="2463027A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5</w:t>
            </w:r>
          </w:p>
        </w:tc>
      </w:tr>
      <w:tr w:rsidR="007A7293" w:rsidRPr="00DB76B4" w14:paraId="4C2E9E2D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6C133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529272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Irritability (GAD 6)</w:t>
            </w:r>
          </w:p>
        </w:tc>
        <w:tc>
          <w:tcPr>
            <w:tcW w:w="32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D0C42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1129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0202386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A3B9E2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7</w:t>
            </w:r>
          </w:p>
        </w:tc>
      </w:tr>
      <w:tr w:rsidR="007A7293" w:rsidRPr="00DB76B4" w14:paraId="70142B76" w14:textId="77777777" w:rsidTr="0016222D">
        <w:trPr>
          <w:trHeight w:val="81"/>
        </w:trPr>
        <w:tc>
          <w:tcPr>
            <w:tcW w:w="556" w:type="dxa"/>
            <w:tcBorders>
              <w:top w:val="single" w:sz="8" w:space="0" w:color="auto"/>
              <w:bottom w:val="single" w:sz="24" w:space="0" w:color="000000"/>
              <w:right w:val="single" w:sz="8" w:space="0" w:color="auto"/>
            </w:tcBorders>
          </w:tcPr>
          <w:p w14:paraId="3376FFB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111" w:type="dxa"/>
            <w:tcBorders>
              <w:top w:val="single" w:sz="8" w:space="0" w:color="auto"/>
              <w:left w:val="single" w:sz="8" w:space="0" w:color="auto"/>
              <w:bottom w:val="single" w:sz="24" w:space="0" w:color="000000"/>
            </w:tcBorders>
          </w:tcPr>
          <w:p w14:paraId="773BC68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Uncontrollable worrying (GAD 2)</w:t>
            </w:r>
          </w:p>
        </w:tc>
        <w:tc>
          <w:tcPr>
            <w:tcW w:w="3236" w:type="dxa"/>
            <w:tcBorders>
              <w:top w:val="single" w:sz="8" w:space="0" w:color="auto"/>
              <w:bottom w:val="single" w:sz="24" w:space="0" w:color="000000"/>
              <w:right w:val="single" w:sz="8" w:space="0" w:color="auto"/>
            </w:tcBorders>
          </w:tcPr>
          <w:p w14:paraId="4B3BD66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Irritability (GAD 6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24" w:space="0" w:color="000000"/>
            </w:tcBorders>
            <w:vAlign w:val="center"/>
          </w:tcPr>
          <w:p w14:paraId="519BF6AB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24" w:space="0" w:color="000000"/>
            </w:tcBorders>
          </w:tcPr>
          <w:p w14:paraId="6752D722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17</w:t>
            </w:r>
          </w:p>
        </w:tc>
      </w:tr>
    </w:tbl>
    <w:p w14:paraId="50D42E39" w14:textId="77777777" w:rsidR="007A7293" w:rsidRPr="00DB76B4" w:rsidRDefault="007A7293" w:rsidP="007A7293">
      <w:pPr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14:paraId="76FE3152" w14:textId="77777777" w:rsidR="007A7293" w:rsidRPr="00DB76B4" w:rsidRDefault="007A7293" w:rsidP="007A7293">
      <w:pPr>
        <w:jc w:val="both"/>
        <w:rPr>
          <w:rFonts w:ascii="Times New Roman" w:eastAsiaTheme="minorHAnsi" w:hAnsi="Times New Roman" w:cs="Times New Roman"/>
          <w:sz w:val="22"/>
          <w:szCs w:val="22"/>
        </w:rPr>
      </w:pPr>
      <w:r w:rsidRPr="00DB76B4">
        <w:rPr>
          <w:rFonts w:ascii="Times New Roman" w:eastAsiaTheme="minorHAnsi" w:hAnsi="Times New Roman" w:cs="Times New Roman"/>
          <w:sz w:val="22"/>
          <w:szCs w:val="22"/>
        </w:rPr>
        <w:br w:type="page"/>
      </w:r>
    </w:p>
    <w:p w14:paraId="10B71738" w14:textId="070EC730" w:rsidR="007A7293" w:rsidRPr="00DB76B4" w:rsidRDefault="007A7293" w:rsidP="007A7293">
      <w:pPr>
        <w:rPr>
          <w:rFonts w:ascii="Times New Roman" w:eastAsiaTheme="minorHAnsi" w:hAnsi="Times New Roman" w:cs="Times New Roman"/>
          <w:sz w:val="22"/>
          <w:szCs w:val="22"/>
        </w:rPr>
      </w:pPr>
      <w:r w:rsidRPr="00DB76B4">
        <w:rPr>
          <w:rFonts w:ascii="Times New Roman" w:eastAsiaTheme="minorHAnsi" w:hAnsi="Times New Roman" w:cs="Times New Roman"/>
          <w:sz w:val="22"/>
          <w:szCs w:val="22"/>
        </w:rPr>
        <w:lastRenderedPageBreak/>
        <w:t xml:space="preserve">Table </w:t>
      </w:r>
      <w:r w:rsidR="009B7289">
        <w:rPr>
          <w:rFonts w:ascii="Times New Roman" w:eastAsiaTheme="minorHAnsi" w:hAnsi="Times New Roman" w:cs="Times New Roman" w:hint="eastAsia"/>
          <w:sz w:val="22"/>
          <w:szCs w:val="22"/>
        </w:rPr>
        <w:t>S</w:t>
      </w:r>
      <w:r w:rsidR="00C820F8">
        <w:rPr>
          <w:rFonts w:ascii="Times New Roman" w:eastAsiaTheme="minorHAnsi" w:hAnsi="Times New Roman" w:cs="Times New Roman" w:hint="eastAsia"/>
          <w:sz w:val="22"/>
          <w:szCs w:val="22"/>
        </w:rPr>
        <w:t>4</w:t>
      </w:r>
      <w:r w:rsidRPr="00DB76B4">
        <w:rPr>
          <w:rFonts w:ascii="Times New Roman" w:eastAsiaTheme="minorHAnsi" w:hAnsi="Times New Roman" w:cs="Times New Roman"/>
          <w:sz w:val="22"/>
          <w:szCs w:val="22"/>
        </w:rPr>
        <w:t>. 13 edges showing a significant difference (p&lt;0.05) in local edge weight of the network comparison test, with p-values adjusted with the Benjamini-</w:t>
      </w:r>
      <w:proofErr w:type="gramStart"/>
      <w:r w:rsidRPr="00DB76B4">
        <w:rPr>
          <w:rFonts w:ascii="Times New Roman" w:eastAsiaTheme="minorHAnsi" w:hAnsi="Times New Roman" w:cs="Times New Roman"/>
          <w:sz w:val="22"/>
          <w:szCs w:val="22"/>
        </w:rPr>
        <w:t>Hochberg(</w:t>
      </w:r>
      <w:proofErr w:type="gramEnd"/>
      <w:r w:rsidRPr="00DB76B4">
        <w:rPr>
          <w:rFonts w:ascii="Times New Roman" w:eastAsiaTheme="minorHAnsi" w:hAnsi="Times New Roman" w:cs="Times New Roman"/>
          <w:sz w:val="22"/>
          <w:szCs w:val="22"/>
        </w:rPr>
        <w:t>FDR) method. “Change of correlation” is derived from the difference of absolute values of the correlations.</w:t>
      </w:r>
    </w:p>
    <w:tbl>
      <w:tblPr>
        <w:tblStyle w:val="aa"/>
        <w:tblW w:w="9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3546"/>
        <w:gridCol w:w="3691"/>
        <w:gridCol w:w="1185"/>
      </w:tblGrid>
      <w:tr w:rsidR="007A7293" w:rsidRPr="00DB76B4" w14:paraId="50D73D9C" w14:textId="77777777" w:rsidTr="0016222D">
        <w:trPr>
          <w:trHeight w:val="561"/>
        </w:trPr>
        <w:tc>
          <w:tcPr>
            <w:tcW w:w="627" w:type="dxa"/>
            <w:tcBorders>
              <w:top w:val="single" w:sz="2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027FB5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354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9EA1DB8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Node 1</w:t>
            </w:r>
          </w:p>
        </w:tc>
        <w:tc>
          <w:tcPr>
            <w:tcW w:w="3691" w:type="dxa"/>
            <w:tcBorders>
              <w:top w:val="single" w:sz="2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82E2F3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Node 2</w:t>
            </w:r>
          </w:p>
        </w:tc>
        <w:tc>
          <w:tcPr>
            <w:tcW w:w="118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9496C9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</w:rPr>
              <w:t>Change of correlation</w:t>
            </w:r>
          </w:p>
        </w:tc>
      </w:tr>
      <w:tr w:rsidR="007A7293" w:rsidRPr="00DB76B4" w14:paraId="66F6E0E0" w14:textId="77777777" w:rsidTr="0016222D">
        <w:trPr>
          <w:trHeight w:val="272"/>
        </w:trPr>
        <w:tc>
          <w:tcPr>
            <w:tcW w:w="627" w:type="dxa"/>
            <w:tcBorders>
              <w:top w:val="single" w:sz="8" w:space="0" w:color="auto"/>
              <w:right w:val="single" w:sz="8" w:space="0" w:color="auto"/>
            </w:tcBorders>
          </w:tcPr>
          <w:p w14:paraId="6C636D5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46" w:type="dxa"/>
            <w:tcBorders>
              <w:top w:val="single" w:sz="8" w:space="0" w:color="auto"/>
              <w:left w:val="single" w:sz="8" w:space="0" w:color="auto"/>
            </w:tcBorders>
          </w:tcPr>
          <w:p w14:paraId="3D65F95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GAD 4 (Trouble relaxing)</w:t>
            </w:r>
          </w:p>
        </w:tc>
        <w:tc>
          <w:tcPr>
            <w:tcW w:w="3691" w:type="dxa"/>
            <w:tcBorders>
              <w:top w:val="single" w:sz="8" w:space="0" w:color="auto"/>
              <w:right w:val="single" w:sz="8" w:space="0" w:color="auto"/>
            </w:tcBorders>
          </w:tcPr>
          <w:p w14:paraId="0C1A957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</w:tcBorders>
          </w:tcPr>
          <w:p w14:paraId="72E56F97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28</w:t>
            </w:r>
          </w:p>
        </w:tc>
      </w:tr>
      <w:tr w:rsidR="007A7293" w:rsidRPr="00DB76B4" w14:paraId="5CC6DA36" w14:textId="77777777" w:rsidTr="0016222D">
        <w:trPr>
          <w:trHeight w:val="289"/>
        </w:trPr>
        <w:tc>
          <w:tcPr>
            <w:tcW w:w="627" w:type="dxa"/>
            <w:tcBorders>
              <w:right w:val="single" w:sz="8" w:space="0" w:color="auto"/>
            </w:tcBorders>
          </w:tcPr>
          <w:p w14:paraId="281DD64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1BB33B8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GAD 6 (Irritability)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45FEEDE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5FF889A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45</w:t>
            </w:r>
          </w:p>
        </w:tc>
      </w:tr>
      <w:tr w:rsidR="007A7293" w:rsidRPr="00DB76B4" w14:paraId="14026CE5" w14:textId="77777777" w:rsidTr="0016222D">
        <w:trPr>
          <w:trHeight w:val="272"/>
        </w:trPr>
        <w:tc>
          <w:tcPr>
            <w:tcW w:w="627" w:type="dxa"/>
            <w:tcBorders>
              <w:right w:val="single" w:sz="8" w:space="0" w:color="auto"/>
            </w:tcBorders>
          </w:tcPr>
          <w:p w14:paraId="53AE291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5B6AA77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25A7CA8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leep onset (SLP_ONS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3111D418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45</w:t>
            </w:r>
          </w:p>
        </w:tc>
      </w:tr>
      <w:tr w:rsidR="007A7293" w:rsidRPr="00DB76B4" w14:paraId="1B5F0477" w14:textId="77777777" w:rsidTr="0016222D">
        <w:trPr>
          <w:trHeight w:val="289"/>
        </w:trPr>
        <w:tc>
          <w:tcPr>
            <w:tcW w:w="627" w:type="dxa"/>
            <w:tcBorders>
              <w:right w:val="single" w:sz="8" w:space="0" w:color="auto"/>
            </w:tcBorders>
          </w:tcPr>
          <w:p w14:paraId="3C184E4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0B80DA4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6941DA3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leep duration (SLP_DUR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1E5E1BD9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42</w:t>
            </w:r>
          </w:p>
        </w:tc>
      </w:tr>
      <w:tr w:rsidR="007A7293" w:rsidRPr="00DB76B4" w14:paraId="4537CEB2" w14:textId="77777777" w:rsidTr="0016222D">
        <w:trPr>
          <w:trHeight w:val="272"/>
        </w:trPr>
        <w:tc>
          <w:tcPr>
            <w:tcW w:w="627" w:type="dxa"/>
            <w:tcBorders>
              <w:right w:val="single" w:sz="8" w:space="0" w:color="auto"/>
            </w:tcBorders>
          </w:tcPr>
          <w:p w14:paraId="273AF84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1C53E50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5987307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Weekend smartphone usage (</w:t>
            </w:r>
            <w:proofErr w:type="spellStart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_time</w:t>
            </w:r>
            <w:proofErr w:type="spellEnd"/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325A172C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84</w:t>
            </w:r>
          </w:p>
        </w:tc>
      </w:tr>
      <w:tr w:rsidR="007A7293" w:rsidRPr="00DB76B4" w14:paraId="48D61101" w14:textId="77777777" w:rsidTr="0016222D">
        <w:trPr>
          <w:trHeight w:val="289"/>
        </w:trPr>
        <w:tc>
          <w:tcPr>
            <w:tcW w:w="627" w:type="dxa"/>
            <w:tcBorders>
              <w:right w:val="single" w:sz="8" w:space="0" w:color="auto"/>
            </w:tcBorders>
          </w:tcPr>
          <w:p w14:paraId="0901691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16297CD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O 2 (Control difficulty)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50A5E8C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O 3 (Overuse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07E07430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34</w:t>
            </w:r>
          </w:p>
        </w:tc>
      </w:tr>
      <w:tr w:rsidR="007A7293" w:rsidRPr="00DB76B4" w14:paraId="7E3E4788" w14:textId="77777777" w:rsidTr="0016222D">
        <w:trPr>
          <w:trHeight w:val="82"/>
        </w:trPr>
        <w:tc>
          <w:tcPr>
            <w:tcW w:w="627" w:type="dxa"/>
            <w:tcBorders>
              <w:right w:val="single" w:sz="8" w:space="0" w:color="auto"/>
            </w:tcBorders>
          </w:tcPr>
          <w:p w14:paraId="57573CB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48C0FAC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2E620E1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O 5 (Preoccupation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02C29798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23</w:t>
            </w:r>
          </w:p>
        </w:tc>
      </w:tr>
      <w:tr w:rsidR="007A7293" w:rsidRPr="00DB76B4" w14:paraId="76068B77" w14:textId="77777777" w:rsidTr="0016222D">
        <w:trPr>
          <w:trHeight w:val="82"/>
        </w:trPr>
        <w:tc>
          <w:tcPr>
            <w:tcW w:w="627" w:type="dxa"/>
            <w:tcBorders>
              <w:right w:val="single" w:sz="8" w:space="0" w:color="auto"/>
            </w:tcBorders>
          </w:tcPr>
          <w:p w14:paraId="364B17C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79DC294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0E293A0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O 7 (Physical discomfort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5EA4DEDC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37</w:t>
            </w:r>
          </w:p>
        </w:tc>
      </w:tr>
      <w:tr w:rsidR="007A7293" w:rsidRPr="00DB76B4" w14:paraId="1D777F06" w14:textId="77777777" w:rsidTr="0016222D">
        <w:trPr>
          <w:trHeight w:val="82"/>
        </w:trPr>
        <w:tc>
          <w:tcPr>
            <w:tcW w:w="627" w:type="dxa"/>
            <w:tcBorders>
              <w:right w:val="single" w:sz="8" w:space="0" w:color="auto"/>
            </w:tcBorders>
          </w:tcPr>
          <w:p w14:paraId="7421437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3B27554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6F002FA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MO 8 (Family impact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753215B4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49</w:t>
            </w:r>
          </w:p>
        </w:tc>
      </w:tr>
      <w:tr w:rsidR="007A7293" w:rsidRPr="00DB76B4" w14:paraId="198E5D86" w14:textId="77777777" w:rsidTr="0016222D">
        <w:trPr>
          <w:trHeight w:val="82"/>
        </w:trPr>
        <w:tc>
          <w:tcPr>
            <w:tcW w:w="627" w:type="dxa"/>
            <w:tcBorders>
              <w:right w:val="single" w:sz="8" w:space="0" w:color="auto"/>
            </w:tcBorders>
          </w:tcPr>
          <w:p w14:paraId="0C50BA9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1011CE5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16251FD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Suicidal attempt (SUI_ATT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29436535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111</w:t>
            </w:r>
          </w:p>
        </w:tc>
      </w:tr>
      <w:tr w:rsidR="007A7293" w:rsidRPr="00DB76B4" w14:paraId="36BBD565" w14:textId="77777777" w:rsidTr="0016222D">
        <w:trPr>
          <w:trHeight w:val="82"/>
        </w:trPr>
        <w:tc>
          <w:tcPr>
            <w:tcW w:w="627" w:type="dxa"/>
            <w:tcBorders>
              <w:right w:val="single" w:sz="8" w:space="0" w:color="auto"/>
            </w:tcBorders>
          </w:tcPr>
          <w:p w14:paraId="05A6AB2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6600F053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4D10955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alcohol (ALC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103E07BF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071</w:t>
            </w:r>
          </w:p>
        </w:tc>
      </w:tr>
      <w:tr w:rsidR="007A7293" w:rsidRPr="00DB76B4" w14:paraId="74491E52" w14:textId="77777777" w:rsidTr="0016222D">
        <w:trPr>
          <w:trHeight w:val="82"/>
        </w:trPr>
        <w:tc>
          <w:tcPr>
            <w:tcW w:w="627" w:type="dxa"/>
            <w:tcBorders>
              <w:right w:val="single" w:sz="8" w:space="0" w:color="auto"/>
            </w:tcBorders>
          </w:tcPr>
          <w:p w14:paraId="5EF6679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46" w:type="dxa"/>
            <w:tcBorders>
              <w:left w:val="single" w:sz="8" w:space="0" w:color="auto"/>
            </w:tcBorders>
          </w:tcPr>
          <w:p w14:paraId="2DF02AC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Female sex (SEX)</w:t>
            </w:r>
          </w:p>
        </w:tc>
        <w:tc>
          <w:tcPr>
            <w:tcW w:w="3691" w:type="dxa"/>
            <w:tcBorders>
              <w:right w:val="single" w:sz="8" w:space="0" w:color="auto"/>
            </w:tcBorders>
          </w:tcPr>
          <w:p w14:paraId="71A4D20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1185" w:type="dxa"/>
            <w:tcBorders>
              <w:left w:val="single" w:sz="8" w:space="0" w:color="auto"/>
            </w:tcBorders>
          </w:tcPr>
          <w:p w14:paraId="5B194A6D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-0.099</w:t>
            </w:r>
          </w:p>
        </w:tc>
      </w:tr>
      <w:tr w:rsidR="007A7293" w:rsidRPr="00DB76B4" w14:paraId="233CEE02" w14:textId="77777777" w:rsidTr="0016222D">
        <w:trPr>
          <w:trHeight w:val="82"/>
        </w:trPr>
        <w:tc>
          <w:tcPr>
            <w:tcW w:w="627" w:type="dxa"/>
            <w:tcBorders>
              <w:bottom w:val="single" w:sz="24" w:space="0" w:color="000000"/>
              <w:right w:val="single" w:sz="8" w:space="0" w:color="auto"/>
            </w:tcBorders>
          </w:tcPr>
          <w:p w14:paraId="341D311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46" w:type="dxa"/>
            <w:tcBorders>
              <w:left w:val="single" w:sz="8" w:space="0" w:color="auto"/>
              <w:bottom w:val="single" w:sz="24" w:space="0" w:color="000000"/>
            </w:tcBorders>
          </w:tcPr>
          <w:p w14:paraId="5EF2132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tobacco (TOB)</w:t>
            </w:r>
          </w:p>
        </w:tc>
        <w:tc>
          <w:tcPr>
            <w:tcW w:w="3691" w:type="dxa"/>
            <w:tcBorders>
              <w:bottom w:val="single" w:sz="24" w:space="0" w:color="000000"/>
              <w:right w:val="single" w:sz="8" w:space="0" w:color="auto"/>
            </w:tcBorders>
          </w:tcPr>
          <w:p w14:paraId="07D5B56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Lifetime experience for narcotics (DRG)</w:t>
            </w:r>
          </w:p>
        </w:tc>
        <w:tc>
          <w:tcPr>
            <w:tcW w:w="1185" w:type="dxa"/>
            <w:tcBorders>
              <w:left w:val="single" w:sz="8" w:space="0" w:color="auto"/>
              <w:bottom w:val="single" w:sz="24" w:space="0" w:color="000000"/>
            </w:tcBorders>
          </w:tcPr>
          <w:p w14:paraId="2C9D2263" w14:textId="77777777" w:rsidR="007A7293" w:rsidRPr="00DB76B4" w:rsidRDefault="007A7293" w:rsidP="0016222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B76B4">
              <w:rPr>
                <w:rFonts w:ascii="Times New Roman" w:eastAsiaTheme="minorHAnsi" w:hAnsi="Times New Roman" w:cs="Times New Roman"/>
                <w:sz w:val="16"/>
                <w:szCs w:val="16"/>
              </w:rPr>
              <w:t>+0.209</w:t>
            </w:r>
          </w:p>
        </w:tc>
      </w:tr>
    </w:tbl>
    <w:p w14:paraId="7383857C" w14:textId="543C795B" w:rsidR="00C820F8" w:rsidRDefault="00C820F8" w:rsidP="007A7293">
      <w:pPr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eastAsiaTheme="minorHAnsi" w:hAnsi="Times New Roman" w:cs="Times New Roman"/>
          <w:sz w:val="22"/>
          <w:szCs w:val="22"/>
        </w:rPr>
        <w:br w:type="page"/>
      </w:r>
    </w:p>
    <w:p w14:paraId="17A4E02F" w14:textId="4EB9F7AA" w:rsidR="007A7293" w:rsidRPr="00DB76B4" w:rsidRDefault="007A7293" w:rsidP="007A7293">
      <w:pPr>
        <w:rPr>
          <w:rFonts w:ascii="Times New Roman" w:eastAsiaTheme="minorHAnsi" w:hAnsi="Times New Roman" w:cs="Times New Roman"/>
          <w:sz w:val="22"/>
          <w:szCs w:val="22"/>
        </w:rPr>
      </w:pPr>
      <w:r w:rsidRPr="00DB76B4">
        <w:rPr>
          <w:rFonts w:ascii="Times New Roman" w:eastAsiaTheme="minorHAnsi" w:hAnsi="Times New Roman" w:cs="Times New Roman"/>
          <w:sz w:val="22"/>
          <w:szCs w:val="22"/>
        </w:rPr>
        <w:lastRenderedPageBreak/>
        <w:t xml:space="preserve">Table </w:t>
      </w:r>
      <w:r w:rsidR="009B7289">
        <w:rPr>
          <w:rFonts w:ascii="Times New Roman" w:eastAsiaTheme="minorHAnsi" w:hAnsi="Times New Roman" w:cs="Times New Roman" w:hint="eastAsia"/>
          <w:sz w:val="22"/>
          <w:szCs w:val="22"/>
        </w:rPr>
        <w:t>S</w:t>
      </w:r>
      <w:r w:rsidR="00C820F8">
        <w:rPr>
          <w:rFonts w:ascii="Times New Roman" w:eastAsiaTheme="minorHAnsi" w:hAnsi="Times New Roman" w:cs="Times New Roman" w:hint="eastAsia"/>
          <w:sz w:val="22"/>
          <w:szCs w:val="22"/>
        </w:rPr>
        <w:t>5</w:t>
      </w:r>
      <w:r w:rsidRPr="00DB76B4">
        <w:rPr>
          <w:rFonts w:ascii="Times New Roman" w:eastAsiaTheme="minorHAnsi" w:hAnsi="Times New Roman" w:cs="Times New Roman"/>
          <w:sz w:val="22"/>
          <w:szCs w:val="22"/>
        </w:rPr>
        <w:t xml:space="preserve">. Number of edges with a significant difference (p&lt;0.05) in local edge weight of the network comparison test, that are connected to each </w:t>
      </w:r>
      <w:proofErr w:type="gramStart"/>
      <w:r w:rsidRPr="00DB76B4">
        <w:rPr>
          <w:rFonts w:ascii="Times New Roman" w:eastAsiaTheme="minorHAnsi" w:hAnsi="Times New Roman" w:cs="Times New Roman"/>
          <w:sz w:val="22"/>
          <w:szCs w:val="22"/>
        </w:rPr>
        <w:t>nodes</w:t>
      </w:r>
      <w:proofErr w:type="gramEnd"/>
      <w:r w:rsidRPr="00DB76B4">
        <w:rPr>
          <w:rFonts w:ascii="Times New Roman" w:eastAsiaTheme="minorHAnsi" w:hAnsi="Times New Roman" w:cs="Times New Roman"/>
          <w:sz w:val="22"/>
          <w:szCs w:val="22"/>
        </w:rPr>
        <w:t>. P-values adjusted with the Benjamini-Hochberg (FDR) method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343"/>
      </w:tblGrid>
      <w:tr w:rsidR="007A7293" w:rsidRPr="00DB76B4" w14:paraId="386F2E35" w14:textId="77777777" w:rsidTr="0016222D">
        <w:tc>
          <w:tcPr>
            <w:tcW w:w="46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39218C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ode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9C8D3B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attached edges with a significant difference in local edge weight</w:t>
            </w:r>
          </w:p>
        </w:tc>
      </w:tr>
      <w:tr w:rsidR="007A7293" w:rsidRPr="00DB76B4" w14:paraId="347D3DCC" w14:textId="77777777" w:rsidTr="0016222D">
        <w:tc>
          <w:tcPr>
            <w:tcW w:w="4673" w:type="dxa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C4C847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Female sex (SEX)</w:t>
            </w:r>
          </w:p>
        </w:tc>
        <w:tc>
          <w:tcPr>
            <w:tcW w:w="434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</w:tcPr>
          <w:p w14:paraId="3E82A19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9</w:t>
            </w:r>
          </w:p>
        </w:tc>
      </w:tr>
      <w:tr w:rsidR="007A7293" w:rsidRPr="00DB76B4" w14:paraId="4F46DB03" w14:textId="77777777" w:rsidTr="0016222D">
        <w:tc>
          <w:tcPr>
            <w:tcW w:w="4673" w:type="dxa"/>
            <w:tcBorders>
              <w:top w:val="single" w:sz="8" w:space="0" w:color="000000"/>
              <w:bottom w:val="nil"/>
              <w:right w:val="single" w:sz="8" w:space="0" w:color="auto"/>
            </w:tcBorders>
          </w:tcPr>
          <w:p w14:paraId="43B89A3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343" w:type="dxa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1C0036E6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</w:p>
        </w:tc>
      </w:tr>
      <w:tr w:rsidR="007A7293" w:rsidRPr="00DB76B4" w14:paraId="58C0997E" w14:textId="77777777" w:rsidTr="0016222D">
        <w:tc>
          <w:tcPr>
            <w:tcW w:w="4673" w:type="dxa"/>
            <w:tcBorders>
              <w:top w:val="nil"/>
              <w:bottom w:val="single" w:sz="8" w:space="0" w:color="000000"/>
              <w:right w:val="single" w:sz="8" w:space="0" w:color="auto"/>
            </w:tcBorders>
          </w:tcPr>
          <w:p w14:paraId="6C4CEA8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Lifetime experience for tobacco (TOB)</w:t>
            </w:r>
          </w:p>
        </w:tc>
        <w:tc>
          <w:tcPr>
            <w:tcW w:w="4343" w:type="dxa"/>
            <w:vMerge/>
            <w:tcBorders>
              <w:left w:val="single" w:sz="8" w:space="0" w:color="auto"/>
              <w:bottom w:val="single" w:sz="8" w:space="0" w:color="000000"/>
            </w:tcBorders>
          </w:tcPr>
          <w:p w14:paraId="5DCE91E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24FB9F60" w14:textId="77777777" w:rsidTr="0016222D">
        <w:tc>
          <w:tcPr>
            <w:tcW w:w="4673" w:type="dxa"/>
            <w:tcBorders>
              <w:top w:val="single" w:sz="8" w:space="0" w:color="000000"/>
              <w:bottom w:val="nil"/>
              <w:right w:val="single" w:sz="8" w:space="0" w:color="auto"/>
            </w:tcBorders>
          </w:tcPr>
          <w:p w14:paraId="6FCD6EA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gramStart"/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Trouble relaxing</w:t>
            </w:r>
            <w:proofErr w:type="gramEnd"/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GAD 4)</w:t>
            </w:r>
          </w:p>
        </w:tc>
        <w:tc>
          <w:tcPr>
            <w:tcW w:w="4343" w:type="dxa"/>
            <w:vMerge w:val="restart"/>
            <w:tcBorders>
              <w:top w:val="single" w:sz="8" w:space="0" w:color="000000"/>
              <w:left w:val="single" w:sz="8" w:space="0" w:color="auto"/>
            </w:tcBorders>
            <w:vAlign w:val="center"/>
          </w:tcPr>
          <w:p w14:paraId="371B14D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</w:tr>
      <w:tr w:rsidR="007A7293" w:rsidRPr="00DB76B4" w14:paraId="38D4000A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641DF7D8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Irritability (GAD 6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</w:tcPr>
          <w:p w14:paraId="6CBA0EB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285CA440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38124CE2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Sleep onset (SLP_ONS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</w:tcPr>
          <w:p w14:paraId="311C5E5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462FBDBE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0515E0E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Sleep duration (SLP_DUR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  <w:vAlign w:val="center"/>
          </w:tcPr>
          <w:p w14:paraId="3361B37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722D537C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308EFB1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Weekend smartphone usage (</w:t>
            </w:r>
            <w:proofErr w:type="spellStart"/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SM_time</w:t>
            </w:r>
            <w:proofErr w:type="spellEnd"/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</w:tcPr>
          <w:p w14:paraId="7844603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3A32194D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4FE8ACF7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Control difficulty (SMO 2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</w:tcPr>
          <w:p w14:paraId="2C404F61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4AB4C2B6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2F016961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Overuse (SMO 3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</w:tcPr>
          <w:p w14:paraId="64346FE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2187B6D8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139E8DE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Preoccupation (SMO 5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</w:tcPr>
          <w:p w14:paraId="44B6527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51765509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6E7E34B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Physical discomfort (SMO 7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</w:tcPr>
          <w:p w14:paraId="7ABA204E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6A4FD45A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43A9081F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Family impact (SMO 8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  <w:vAlign w:val="center"/>
          </w:tcPr>
          <w:p w14:paraId="46A95C89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32C651E6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13925FB5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Lifetime experience for narcotics (DRG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</w:tcPr>
          <w:p w14:paraId="716E6284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28913E50" w14:textId="77777777" w:rsidTr="0016222D">
        <w:tc>
          <w:tcPr>
            <w:tcW w:w="4673" w:type="dxa"/>
            <w:tcBorders>
              <w:top w:val="nil"/>
              <w:bottom w:val="nil"/>
              <w:right w:val="single" w:sz="8" w:space="0" w:color="auto"/>
            </w:tcBorders>
          </w:tcPr>
          <w:p w14:paraId="7D40A66A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Lifetime experience for alcohol (ALC)</w:t>
            </w:r>
          </w:p>
        </w:tc>
        <w:tc>
          <w:tcPr>
            <w:tcW w:w="4343" w:type="dxa"/>
            <w:vMerge/>
            <w:tcBorders>
              <w:left w:val="single" w:sz="8" w:space="0" w:color="auto"/>
            </w:tcBorders>
          </w:tcPr>
          <w:p w14:paraId="343D23C0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A7293" w:rsidRPr="00DB76B4" w14:paraId="728962DA" w14:textId="77777777" w:rsidTr="0016222D">
        <w:tc>
          <w:tcPr>
            <w:tcW w:w="4673" w:type="dxa"/>
            <w:tcBorders>
              <w:top w:val="nil"/>
              <w:bottom w:val="single" w:sz="8" w:space="0" w:color="000000"/>
              <w:right w:val="single" w:sz="8" w:space="0" w:color="auto"/>
            </w:tcBorders>
          </w:tcPr>
          <w:p w14:paraId="67105A6D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B76B4">
              <w:rPr>
                <w:rFonts w:ascii="Times New Roman" w:eastAsiaTheme="minorHAnsi" w:hAnsi="Times New Roman" w:cs="Times New Roman"/>
                <w:sz w:val="20"/>
                <w:szCs w:val="20"/>
              </w:rPr>
              <w:t>Suicidal attempt (SUI_ATT)</w:t>
            </w:r>
          </w:p>
        </w:tc>
        <w:tc>
          <w:tcPr>
            <w:tcW w:w="4343" w:type="dxa"/>
            <w:vMerge/>
            <w:tcBorders>
              <w:left w:val="single" w:sz="8" w:space="0" w:color="auto"/>
              <w:bottom w:val="single" w:sz="8" w:space="0" w:color="000000"/>
            </w:tcBorders>
          </w:tcPr>
          <w:p w14:paraId="7969FFDB" w14:textId="77777777" w:rsidR="007A7293" w:rsidRPr="00DB76B4" w:rsidRDefault="007A7293" w:rsidP="0016222D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</w:tbl>
    <w:p w14:paraId="1BA22D6C" w14:textId="77777777" w:rsidR="007A7293" w:rsidRPr="00DB76B4" w:rsidRDefault="007A7293" w:rsidP="007A7293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37B55530" w14:textId="77777777" w:rsidR="007A7293" w:rsidRPr="00DB76B4" w:rsidRDefault="007A7293" w:rsidP="007A7293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50136456" w14:textId="20999928" w:rsidR="0008650F" w:rsidRPr="00DB76B4" w:rsidRDefault="0008650F">
      <w:pPr>
        <w:spacing w:after="160"/>
        <w:rPr>
          <w:rFonts w:ascii="Times New Roman" w:hAnsi="Times New Roman" w:cs="Times New Roman"/>
        </w:rPr>
      </w:pPr>
    </w:p>
    <w:sectPr w:rsidR="0008650F" w:rsidRPr="00DB76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293"/>
    <w:rsid w:val="00056822"/>
    <w:rsid w:val="0008650F"/>
    <w:rsid w:val="001B433C"/>
    <w:rsid w:val="001D0F5A"/>
    <w:rsid w:val="0034038D"/>
    <w:rsid w:val="00365ECE"/>
    <w:rsid w:val="003B7EE2"/>
    <w:rsid w:val="003C65FA"/>
    <w:rsid w:val="003C76D3"/>
    <w:rsid w:val="003E5EE9"/>
    <w:rsid w:val="00440C27"/>
    <w:rsid w:val="004416DE"/>
    <w:rsid w:val="004C7F25"/>
    <w:rsid w:val="004F7435"/>
    <w:rsid w:val="00567098"/>
    <w:rsid w:val="005D25E4"/>
    <w:rsid w:val="00673158"/>
    <w:rsid w:val="007A7293"/>
    <w:rsid w:val="009B7289"/>
    <w:rsid w:val="009F6B6D"/>
    <w:rsid w:val="00A85D30"/>
    <w:rsid w:val="00AE2953"/>
    <w:rsid w:val="00B033B6"/>
    <w:rsid w:val="00C560CD"/>
    <w:rsid w:val="00C764E9"/>
    <w:rsid w:val="00C820F8"/>
    <w:rsid w:val="00C84BD9"/>
    <w:rsid w:val="00CE21AB"/>
    <w:rsid w:val="00D973A7"/>
    <w:rsid w:val="00DB76B4"/>
    <w:rsid w:val="00E9242D"/>
    <w:rsid w:val="00F87A8B"/>
    <w:rsid w:val="00FB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09496"/>
  <w15:chartTrackingRefBased/>
  <w15:docId w15:val="{C91A60B9-C912-4741-A1B5-9F7EF0413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293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A729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729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729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729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729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729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729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729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729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A72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A72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A729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A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A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A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A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A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A72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A7293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A7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A7293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A72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A7293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A729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A7293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7A729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A72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A729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A729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A7293"/>
    <w:pPr>
      <w:spacing w:after="0"/>
      <w:jc w:val="both"/>
    </w:pPr>
    <w:rPr>
      <w:rFonts w:asciiTheme="min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451</Words>
  <Characters>7794</Characters>
  <Application>Microsoft Office Word</Application>
  <DocSecurity>0</DocSecurity>
  <Lines>779</Lines>
  <Paragraphs>711</Paragraphs>
  <ScaleCrop>false</ScaleCrop>
  <Company/>
  <LinksUpToDate>false</LinksUpToDate>
  <CharactersWithSpaces>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희연 김</dc:creator>
  <cp:keywords/>
  <dc:description/>
  <cp:lastModifiedBy>희연 김</cp:lastModifiedBy>
  <cp:revision>8</cp:revision>
  <dcterms:created xsi:type="dcterms:W3CDTF">2025-12-07T12:38:00Z</dcterms:created>
  <dcterms:modified xsi:type="dcterms:W3CDTF">2025-12-07T12:43:00Z</dcterms:modified>
</cp:coreProperties>
</file>